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1"/>
        <w:gridCol w:w="860"/>
        <w:gridCol w:w="1358"/>
        <w:gridCol w:w="1309"/>
        <w:gridCol w:w="1528"/>
        <w:gridCol w:w="1582"/>
        <w:gridCol w:w="2618"/>
        <w:gridCol w:w="5027"/>
      </w:tblGrid>
      <w:tr w:rsidR="004B07C7" w:rsidRPr="00D47217" w14:paraId="34672FCB" w14:textId="77777777" w:rsidTr="00680C56">
        <w:trPr>
          <w:trHeight w:val="569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6A8D1" w14:textId="3F6DF501" w:rsidR="004B07C7" w:rsidRPr="00D47217" w:rsidRDefault="005A54BB" w:rsidP="005E7569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 xml:space="preserve">Appendix C </w:t>
            </w:r>
            <w:r w:rsidR="00F13E15" w:rsidRPr="00D47217">
              <w:rPr>
                <w:b/>
                <w:bCs/>
                <w:sz w:val="18"/>
                <w:szCs w:val="18"/>
                <w:lang w:val="en-US"/>
              </w:rPr>
              <w:t>– Data Extraction Tables for RQ1</w:t>
            </w:r>
            <w:r w:rsidR="0092425C" w:rsidRPr="00D47217">
              <w:rPr>
                <w:b/>
                <w:bCs/>
                <w:sz w:val="18"/>
                <w:szCs w:val="18"/>
                <w:lang w:val="en-US"/>
              </w:rPr>
              <w:t xml:space="preserve">: “What clinical and/or psychosocial research exists on diagnosis and treatment of vulvodynia?” </w:t>
            </w:r>
          </w:p>
        </w:tc>
      </w:tr>
      <w:tr w:rsidR="008E14C6" w:rsidRPr="00D47217" w14:paraId="38204BBA" w14:textId="77777777" w:rsidTr="00680C56">
        <w:trPr>
          <w:trHeight w:val="569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95DCD" w14:textId="6BED7695" w:rsidR="008E14C6" w:rsidRPr="00D47217" w:rsidRDefault="008E14C6" w:rsidP="008E14C6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24"/>
                <w:szCs w:val="24"/>
                <w:lang w:val="en-US"/>
              </w:rPr>
              <w:t>Diagnosis of Vulvodynia</w:t>
            </w:r>
          </w:p>
        </w:tc>
      </w:tr>
      <w:tr w:rsidR="008E14C6" w:rsidRPr="00D47217" w14:paraId="376366C5" w14:textId="77777777" w:rsidTr="00680C56">
        <w:trPr>
          <w:trHeight w:val="631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B557B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</w:p>
          <w:p w14:paraId="148B19A4" w14:textId="77777777" w:rsidR="008E14C6" w:rsidRPr="00D47217" w:rsidRDefault="008E14C6" w:rsidP="00B0110E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DIAGNOSTIC MEASURES</w:t>
            </w:r>
          </w:p>
        </w:tc>
      </w:tr>
      <w:tr w:rsidR="00B905AA" w:rsidRPr="00D47217" w14:paraId="5D2BCF7E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A6443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5503B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3C4DE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465E4" w14:textId="3375F0AB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 xml:space="preserve">Design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5D597" w14:textId="2AC3CDEC" w:rsidR="008E14C6" w:rsidRPr="00D47217" w:rsidRDefault="00B905A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FBBB4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0A48F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utcomes and Measures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5D651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B905AA" w:rsidRPr="00D47217" w14:paraId="137B8D66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40E74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yr et al., 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B77BF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D9AC0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692B7" w14:textId="384B9B4F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linical </w:t>
            </w:r>
            <w:r w:rsidR="00D47217" w:rsidRPr="00D47217">
              <w:rPr>
                <w:sz w:val="18"/>
                <w:szCs w:val="18"/>
                <w:lang w:val="en-US"/>
              </w:rPr>
              <w:t>trial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73D97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26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28BCC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investigate the test-retest reliability of the algometer and evaluate its convergent validity for vestibular pain assessmen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9BE98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Vestibular pain was assessed with the new algometer and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ulvalgesiometer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during two different sessions 2 to 4 weeks apart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18A83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he algometer is a reliable and valid instrument for measuring pain threshold and pain pressure tolerance</w:t>
            </w:r>
          </w:p>
        </w:tc>
      </w:tr>
      <w:tr w:rsidR="00B905AA" w:rsidRPr="00D47217" w14:paraId="5630F9EA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C3250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argie et al., 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2D9A3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4335B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30E89" w14:textId="4C978176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linical </w:t>
            </w:r>
            <w:r w:rsidR="00D47217" w:rsidRPr="00D47217">
              <w:rPr>
                <w:sz w:val="18"/>
                <w:szCs w:val="18"/>
                <w:lang w:val="en-US"/>
              </w:rPr>
              <w:t>trial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18DF1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CVP (including vulvodynia) (N=288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F06E2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nhance clinical knowledge and apply statistical rigor to create a valid assessment questionnaire—the VPAQ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7C5A6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 set of items created by experts and community members was administered to chronic vulvar pain sufferers, followed by factor analyses to refine the items into scales and subscales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637F7" w14:textId="77777777" w:rsidR="008E14C6" w:rsidRPr="00D47217" w:rsidRDefault="008E14C6" w:rsidP="00B0110E">
            <w:pPr>
              <w:pStyle w:val="ListParagraph"/>
              <w:numPr>
                <w:ilvl w:val="0"/>
                <w:numId w:val="19"/>
              </w:numPr>
              <w:spacing w:after="0"/>
              <w:ind w:left="304" w:hanging="304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he VPAQ can be used for assessment, diagnosis, treatment formulation, and treatment monitoring </w:t>
            </w:r>
          </w:p>
          <w:p w14:paraId="7B5DBD38" w14:textId="77777777" w:rsidR="008E14C6" w:rsidRPr="00D47217" w:rsidRDefault="008E14C6" w:rsidP="00B0110E">
            <w:pPr>
              <w:pStyle w:val="ListParagraph"/>
              <w:numPr>
                <w:ilvl w:val="0"/>
                <w:numId w:val="19"/>
              </w:numPr>
              <w:spacing w:after="0"/>
              <w:ind w:left="304" w:hanging="304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t could be used to promote communication between patients and providers</w:t>
            </w:r>
          </w:p>
        </w:tc>
      </w:tr>
      <w:tr w:rsidR="00B905AA" w:rsidRPr="00D47217" w14:paraId="6B0C721F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0677E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argie et al., 201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F0C50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8341A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39786" w14:textId="4B56FB69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ross-sectional </w:t>
            </w:r>
            <w:r w:rsidR="00D47217" w:rsidRPr="00D47217">
              <w:rPr>
                <w:sz w:val="18"/>
                <w:szCs w:val="18"/>
                <w:lang w:val="en-US"/>
              </w:rPr>
              <w:t>study 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8AD7E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CVP (including vulvodynia) (N=182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4B55B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valuate the VPAQ's psychometric properties and gather user feedback on its utility and accessibility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E4430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n online survey of the VPAQ, and feedback about the VPAQ items 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AE75E" w14:textId="77777777" w:rsidR="008E14C6" w:rsidRPr="00D47217" w:rsidRDefault="008E14C6" w:rsidP="00B0110E">
            <w:pPr>
              <w:pStyle w:val="ListParagraph"/>
              <w:numPr>
                <w:ilvl w:val="0"/>
                <w:numId w:val="20"/>
              </w:numPr>
              <w:spacing w:after="0"/>
              <w:ind w:left="316" w:hanging="316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VPAQ subscales demonstrated moderate to strong psychometric properties </w:t>
            </w:r>
          </w:p>
          <w:p w14:paraId="338AB347" w14:textId="77777777" w:rsidR="008E14C6" w:rsidRPr="00D47217" w:rsidRDefault="008E14C6" w:rsidP="00B0110E">
            <w:pPr>
              <w:pStyle w:val="ListParagraph"/>
              <w:numPr>
                <w:ilvl w:val="0"/>
                <w:numId w:val="20"/>
              </w:numPr>
              <w:spacing w:after="0"/>
              <w:ind w:left="316" w:hanging="316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he VPAQ was found to be user-friendly by participants</w:t>
            </w:r>
          </w:p>
        </w:tc>
      </w:tr>
      <w:tr w:rsidR="00B905AA" w:rsidRPr="00D47217" w14:paraId="590F82A4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30C77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tenson et al.,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21F26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1E08D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062B5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CT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7795F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Reproductive-aged women with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(N=16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7ED28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compare the cotton swab test and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ulvalgesiometer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in assessing vulvar vestibule tenderness in provoked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, and to evaluate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topical lidocaine with each method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1E17D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Vestibular tenderness using light rolling cotton swab tests at 6 sites and the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ulvalgesiometer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at 2 sites. Lidocaine was applied for 3 minutes, and tests repeated in the initial order 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4369B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Lidocaine application extinguished mucosal vestibular tenderness detected by both diagnostic tools</w:t>
            </w:r>
          </w:p>
        </w:tc>
      </w:tr>
      <w:tr w:rsidR="00B905AA" w:rsidRPr="00D47217" w14:paraId="25930088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3BF78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Vieira-Baptista et al., 201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53C07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CC5CA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CA9C8" w14:textId="61F8BBC4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ross-sectio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A1780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out vulvodynia (N=</w:t>
            </w:r>
            <w:r w:rsidRPr="00D47217">
              <w:rPr>
                <w:lang w:val="en-US"/>
              </w:rPr>
              <w:t xml:space="preserve"> </w:t>
            </w:r>
            <w:r w:rsidRPr="00D47217">
              <w:rPr>
                <w:sz w:val="18"/>
                <w:szCs w:val="18"/>
                <w:lang w:val="en-US"/>
              </w:rPr>
              <w:t>267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46C08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valuate the Q-tip Test (QTT) for painful vestibular spots in asymptomatic wome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14347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-tips were gently pressed at different areas of the vulvar vestibule to obtain a 0–10 score representing the pain felt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EC27F" w14:textId="77777777" w:rsidR="008E14C6" w:rsidRPr="00D47217" w:rsidRDefault="008E14C6" w:rsidP="00B0110E">
            <w:pPr>
              <w:pStyle w:val="ListParagraph"/>
              <w:numPr>
                <w:ilvl w:val="0"/>
                <w:numId w:val="21"/>
              </w:numPr>
              <w:spacing w:after="0"/>
              <w:ind w:left="316" w:hanging="316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Asymptomatic women can have painful vestibular spots in the absence of vulvodynia </w:t>
            </w:r>
          </w:p>
          <w:p w14:paraId="68587BD1" w14:textId="77777777" w:rsidR="008E14C6" w:rsidRPr="00D47217" w:rsidRDefault="008E14C6" w:rsidP="00B0110E">
            <w:pPr>
              <w:pStyle w:val="ListParagraph"/>
              <w:numPr>
                <w:ilvl w:val="0"/>
                <w:numId w:val="21"/>
              </w:numPr>
              <w:spacing w:after="0"/>
              <w:ind w:left="316" w:hanging="316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 positive QTT cannot be considered equivalent to vulvodynia</w:t>
            </w:r>
          </w:p>
        </w:tc>
      </w:tr>
      <w:tr w:rsidR="00B905AA" w:rsidRPr="00D47217" w14:paraId="5D247FE0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821B3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Goldstein et al., 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17DA8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E879F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Qualitative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5C6B1" w14:textId="011CC292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Observatio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4254D" w14:textId="432E0F09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Women diagnosed with </w:t>
            </w:r>
            <w:r w:rsidR="00D47217" w:rsidRPr="00D47217">
              <w:rPr>
                <w:sz w:val="18"/>
                <w:szCs w:val="18"/>
                <w:lang w:val="en-US"/>
              </w:rPr>
              <w:t>localized</w:t>
            </w:r>
            <w:r w:rsidRPr="00D47217">
              <w:rPr>
                <w:sz w:val="18"/>
                <w:szCs w:val="18"/>
                <w:lang w:val="en-US"/>
              </w:rPr>
              <w:t xml:space="preserve"> vulvodynia (N=25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7F33B" w14:textId="585D7DD5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develop a content-valid PRO measure to assess the symptoms and impacts of </w:t>
            </w:r>
            <w:r w:rsidR="00D47217" w:rsidRPr="00D47217">
              <w:rPr>
                <w:sz w:val="18"/>
                <w:szCs w:val="18"/>
                <w:lang w:val="en-US"/>
              </w:rPr>
              <w:t>localized</w:t>
            </w:r>
            <w:r w:rsidRPr="00D47217">
              <w:rPr>
                <w:sz w:val="18"/>
                <w:szCs w:val="18"/>
                <w:lang w:val="en-US"/>
              </w:rPr>
              <w:t xml:space="preserve"> vulvodynia - The Vulvodynia Experience Questionnaire (VEQ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B0CCD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wo rounds of in-person interviews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703AB" w14:textId="7A75E3F2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he VEQ is a novel method of collecting information on </w:t>
            </w:r>
            <w:r w:rsidR="00D47217" w:rsidRPr="00D47217">
              <w:rPr>
                <w:sz w:val="18"/>
                <w:szCs w:val="18"/>
                <w:lang w:val="en-US"/>
              </w:rPr>
              <w:t>localized</w:t>
            </w:r>
            <w:r w:rsidRPr="00D47217">
              <w:rPr>
                <w:sz w:val="18"/>
                <w:szCs w:val="18"/>
                <w:lang w:val="en-US"/>
              </w:rPr>
              <w:t xml:space="preserve"> vulvodynia symptoms and impacts that may be suitable for use in clinical trials, contingent on psychometric testing</w:t>
            </w:r>
          </w:p>
        </w:tc>
      </w:tr>
      <w:tr w:rsidR="00B905AA" w:rsidRPr="00D47217" w14:paraId="16A17A4B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A9C86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Kaarbø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3ACF4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orwa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ED22C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ixed Methods Study 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1D168" w14:textId="7FBC824D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linical </w:t>
            </w:r>
            <w:r w:rsidR="00D47217" w:rsidRPr="00D47217">
              <w:rPr>
                <w:sz w:val="18"/>
                <w:szCs w:val="18"/>
                <w:lang w:val="en-US"/>
              </w:rPr>
              <w:t>trial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B3A13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diagnosed with PVD (N=10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FED0E" w14:textId="229BFDF2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evaluate the tampon test as a primary outcome measure for an upcoming </w:t>
            </w:r>
            <w:r w:rsidR="00D47217">
              <w:rPr>
                <w:sz w:val="18"/>
                <w:szCs w:val="18"/>
                <w:lang w:val="en-US"/>
              </w:rPr>
              <w:t>RCT</w:t>
            </w:r>
            <w:r w:rsidRPr="00D47217">
              <w:rPr>
                <w:sz w:val="18"/>
                <w:szCs w:val="18"/>
                <w:lang w:val="en-US"/>
              </w:rPr>
              <w:t xml:space="preserve"> for women with PVD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5F931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intensity with tampon test and semi-structured interviews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5B51A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he tampon test may underestimate severity of pain among some women with PVD</w:t>
            </w:r>
          </w:p>
        </w:tc>
      </w:tr>
      <w:tr w:rsidR="00B905AA" w:rsidRPr="00D47217" w14:paraId="65586A5C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D4C89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Telisnor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E13F1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FB4CF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81BC8" w14:textId="5EA37220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Secondary </w:t>
            </w:r>
            <w:r w:rsidR="00D47217" w:rsidRPr="00D47217">
              <w:rPr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E6C13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recruited from a double-blind RCT (Steffen et al., 2020) (N=62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4D304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amine pain locations marked on general body and genital-specific outlines to provide image-based documentation of vulvar pa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0308B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arked pain on a digital genital-specific outline and a digital general body outline to determine Body Surface Area (BSA)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33A82" w14:textId="77777777" w:rsidR="008E14C6" w:rsidRPr="00D47217" w:rsidRDefault="008E14C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Findings support concurrent validity of the BSA as a measure of pain location using either genital-specific or general body outlines</w:t>
            </w:r>
          </w:p>
        </w:tc>
      </w:tr>
      <w:tr w:rsidR="003946F8" w:rsidRPr="00D47217" w14:paraId="1C5EE11D" w14:textId="77777777" w:rsidTr="00680C56">
        <w:trPr>
          <w:trHeight w:val="50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36463" w14:textId="77777777" w:rsidR="003946F8" w:rsidRPr="00D47217" w:rsidRDefault="003946F8" w:rsidP="00F13E15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190BB3F8" w14:textId="77777777" w:rsidR="00D47217" w:rsidRDefault="00D47217">
      <w:r>
        <w:br w:type="page"/>
      </w:r>
    </w:p>
    <w:tbl>
      <w:tblPr>
        <w:tblW w:w="15413" w:type="dxa"/>
        <w:tblInd w:w="-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1"/>
        <w:gridCol w:w="874"/>
        <w:gridCol w:w="29"/>
        <w:gridCol w:w="1384"/>
        <w:gridCol w:w="11"/>
        <w:gridCol w:w="1309"/>
        <w:gridCol w:w="8"/>
        <w:gridCol w:w="1520"/>
        <w:gridCol w:w="1582"/>
        <w:gridCol w:w="2618"/>
        <w:gridCol w:w="5027"/>
      </w:tblGrid>
      <w:tr w:rsidR="00204862" w:rsidRPr="00D47217" w14:paraId="734F1314" w14:textId="77777777" w:rsidTr="00D47217">
        <w:trPr>
          <w:trHeight w:val="592"/>
        </w:trPr>
        <w:tc>
          <w:tcPr>
            <w:tcW w:w="0" w:type="auto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6029D" w14:textId="5BB3BAA2" w:rsidR="00204862" w:rsidRPr="00D47217" w:rsidRDefault="00204862" w:rsidP="00B0110E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lastRenderedPageBreak/>
              <w:t>DIAGNOSTIC SUBGROUPS AND PROFILES</w:t>
            </w:r>
          </w:p>
        </w:tc>
      </w:tr>
      <w:tr w:rsidR="0093089E" w:rsidRPr="00D47217" w14:paraId="166E2659" w14:textId="77777777" w:rsidTr="00D47217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BE27F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D0245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CECA1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EB4FB" w14:textId="51082E8E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 xml:space="preserve">Design 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1C883" w14:textId="3425DFC8" w:rsidR="00204862" w:rsidRPr="00D47217" w:rsidRDefault="00B905A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646CC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6C7AB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utcomes and Meas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6B081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93089E" w:rsidRPr="00D47217" w14:paraId="1F94857F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1E3E0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guyen et al.,</w:t>
            </w:r>
          </w:p>
          <w:p w14:paraId="1B4FBD0D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2015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469CC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B9B49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13A1A" w14:textId="46DFE5E9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Observational </w:t>
            </w:r>
            <w:r w:rsidR="00D47217" w:rsidRPr="00D47217">
              <w:rPr>
                <w:sz w:val="18"/>
                <w:szCs w:val="18"/>
                <w:lang w:val="en-US"/>
              </w:rPr>
              <w:t>study 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ED794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diagnosed with primary or secondary vulvodynia (N=138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12467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determine whether rates of remission differed among women with primary versus secondary vulvodyni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E62E1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Vulvodynia remission rates according to medical record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414F3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rimary vulvodynia are less likely to experience remission compared to those with secondary onset</w:t>
            </w:r>
          </w:p>
        </w:tc>
      </w:tr>
      <w:tr w:rsidR="0093089E" w:rsidRPr="00D47217" w14:paraId="0133A6B0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21D19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ed et al., 2016b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31841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65D17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E0F47" w14:textId="1712C8FF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Longitudi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CDB0D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(N=293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C6DC5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define the heterogeneity of vulvodynia by determining data-driven subgroups within the vulvodynia diagnosi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BF58E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Vulvar pain characteristics and subgroup classifications identified via exploratory cluster analysi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8445E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omorbid pain conditions best separated the groups, while primary vs. secondary vulvodynia did not</w:t>
            </w:r>
          </w:p>
        </w:tc>
      </w:tr>
      <w:tr w:rsidR="0093089E" w:rsidRPr="00D47217" w14:paraId="66A237F5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E6DED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Basha et al., 201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BFB96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F6A4E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E10C0" w14:textId="5EB1B6EB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ilot </w:t>
            </w:r>
            <w:r w:rsidR="00D47217" w:rsidRPr="00D47217">
              <w:rPr>
                <w:sz w:val="18"/>
                <w:szCs w:val="18"/>
                <w:lang w:val="en-US"/>
              </w:rPr>
              <w:t>multicenter</w:t>
            </w:r>
            <w:r w:rsidRPr="00D47217">
              <w:rPr>
                <w:sz w:val="18"/>
                <w:szCs w:val="18"/>
                <w:lang w:val="en-US"/>
              </w:rPr>
              <w:t xml:space="preserve"> 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54422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diagnosed with LPV (N=33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39089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investigate the somatosensory profile of patients with LPV by comparing thermal and mechanical pain threshold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CBCD8" w14:textId="38F9F823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characteristics, vestibular cold allodynia, and sensory threshold measured via semi-</w:t>
            </w:r>
            <w:r w:rsidR="00D47217" w:rsidRPr="00D47217">
              <w:rPr>
                <w:sz w:val="18"/>
                <w:szCs w:val="18"/>
                <w:lang w:val="en-US"/>
              </w:rPr>
              <w:t>standardized</w:t>
            </w:r>
            <w:r w:rsidRPr="00D47217">
              <w:rPr>
                <w:sz w:val="18"/>
                <w:szCs w:val="18"/>
                <w:lang w:val="en-US"/>
              </w:rPr>
              <w:t xml:space="preserve"> questionnaire on clinical characteristics and sensory testing for thermal and mechanical threshol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5ABF3" w14:textId="6E8141B3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Vestibular cold allodynia may be a feature of PLV, with reduced forearm pain thresholds suggesting altered sensory processing, though its link to central </w:t>
            </w:r>
            <w:r w:rsidR="00D47217" w:rsidRPr="00D47217">
              <w:rPr>
                <w:sz w:val="18"/>
                <w:szCs w:val="18"/>
                <w:lang w:val="en-US"/>
              </w:rPr>
              <w:t>sensitization</w:t>
            </w:r>
            <w:r w:rsidRPr="00D47217">
              <w:rPr>
                <w:sz w:val="18"/>
                <w:szCs w:val="18"/>
                <w:lang w:val="en-US"/>
              </w:rPr>
              <w:t xml:space="preserve"> is unclear</w:t>
            </w:r>
          </w:p>
        </w:tc>
      </w:tr>
      <w:tr w:rsidR="0093089E" w:rsidRPr="00D47217" w14:paraId="499538A4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9920F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Estibeiro et al., 202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54468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E2677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69786" w14:textId="5A76C4B6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ase-control retrospective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F9F90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diagnosed with vulvodynia and controls (N=444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90D6A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assess menstrual cycle characteristic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45487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enstrual cycle length, flow, menstrual pain, and tampon use measured via retrospective assessment at three time points (before the study, before vulvodynia onset, and before age 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BA1A7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specific premenstrual symptoms also reported higher odds of vulvodynia. Among those with vulvodynia, half reported a change in vulvar pain across the menstrual cycle, with 60% of these reporting greater pain just before and during menstruation</w:t>
            </w:r>
          </w:p>
        </w:tc>
      </w:tr>
      <w:tr w:rsidR="0093089E" w:rsidRPr="00D47217" w14:paraId="744FF367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AD586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ibel et al., 202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E6FBD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17B74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9EA28" w14:textId="2D395DDF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Retrospective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8D248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Women with CPP, including vulvodynia (N=170)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7CE26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assess whether patterns of pain as marked on a body map of the pelvis exist among common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CPP diagnoses and to investigate the association in patients with 1 to 3 CPP diagnose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C7845" w14:textId="0415AB06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Survey data from pelvic pain maps, genitourinary pain and pain </w:t>
            </w:r>
            <w:r w:rsidR="00D47217" w:rsidRPr="00D47217">
              <w:rPr>
                <w:sz w:val="18"/>
                <w:szCs w:val="18"/>
                <w:lang w:val="en-US"/>
              </w:rPr>
              <w:t>catastrophiz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EE18E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elvic body mapping demonstrated that different forms of CPPS displayed different distributions of pain, but mapping was not predictive of any diagnostic group</w:t>
            </w:r>
          </w:p>
        </w:tc>
      </w:tr>
      <w:tr w:rsidR="0093089E" w:rsidRPr="00D47217" w14:paraId="2D12B71B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9A922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guyen et al., 2015b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A5AC9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9BE43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50A1A" w14:textId="022D80FC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ross-sectional retrospective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1415D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Hispanic and non-Hispanic Women who reported CVP consistent with vulvodynia (N=1,150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57649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plore whether CVP subtypes differ by ethnicity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79EC6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ain characteristics and ethnicity measured via a validated surve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2B3A5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Hispanic women are more likely to report a burning sensation and to have primary vulvodynia compared to non-Hispanic women</w:t>
            </w:r>
          </w:p>
        </w:tc>
      </w:tr>
      <w:tr w:rsidR="0093089E" w:rsidRPr="00D47217" w14:paraId="337DB6B4" w14:textId="77777777" w:rsidTr="00D4721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7570F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Saago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2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3A288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 UK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F0B34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DB4E4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se series 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150FE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repubertal girls experiencing episodes of nocturnal vulval pain and their parents (N=8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CE2AA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plore the clinical features of prepubertal nocturnal vulval pain syndrome and explore possible management and outcome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044B0" w14:textId="3C2EA0CB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Symptoms, clinical features, and management outcomes measured via clinical details from </w:t>
            </w:r>
            <w:r w:rsidR="00D47217" w:rsidRPr="00D47217">
              <w:rPr>
                <w:sz w:val="18"/>
                <w:szCs w:val="18"/>
                <w:lang w:val="en-US"/>
              </w:rPr>
              <w:t>pediatric</w:t>
            </w:r>
            <w:r w:rsidRPr="00D47217">
              <w:rPr>
                <w:sz w:val="18"/>
                <w:szCs w:val="18"/>
                <w:lang w:val="en-US"/>
              </w:rPr>
              <w:t xml:space="preserve"> vulval dermatology clinic database and questionnaire of symptoms administered to par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7DEDD" w14:textId="77777777" w:rsidR="00204862" w:rsidRPr="00D47217" w:rsidRDefault="00204862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repubertal nocturnal vulval pain syndrome may be a subset of vulvodynia to be included in the clinical spectrum of night terrors</w:t>
            </w:r>
          </w:p>
        </w:tc>
      </w:tr>
      <w:tr w:rsidR="00D43D4A" w:rsidRPr="00D47217" w14:paraId="31D17BD8" w14:textId="77777777" w:rsidTr="00D47217">
        <w:trPr>
          <w:trHeight w:val="132"/>
        </w:trPr>
        <w:tc>
          <w:tcPr>
            <w:tcW w:w="0" w:type="auto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08093" w14:textId="77777777" w:rsidR="00D43D4A" w:rsidRPr="00D47217" w:rsidRDefault="00D43D4A" w:rsidP="00F13E15">
            <w:pPr>
              <w:spacing w:after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D43D4A" w:rsidRPr="00D47217" w14:paraId="07DEC661" w14:textId="77777777" w:rsidTr="00D47217">
        <w:trPr>
          <w:trHeight w:val="502"/>
        </w:trPr>
        <w:tc>
          <w:tcPr>
            <w:tcW w:w="0" w:type="auto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D1B57" w14:textId="77777777" w:rsidR="00D43D4A" w:rsidRPr="00D47217" w:rsidRDefault="00D43D4A" w:rsidP="00B0110E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YMPTOM PRESENTATION/CHARACTERISTICS</w:t>
            </w:r>
          </w:p>
        </w:tc>
      </w:tr>
      <w:tr w:rsidR="00B905AA" w:rsidRPr="00D47217" w14:paraId="7CF48298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D2EC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7B92B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787A7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BF420" w14:textId="6E7044A3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 xml:space="preserve">Design 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13D07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F015F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46C7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utcomes and Meas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1A14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B905AA" w:rsidRPr="00D47217" w14:paraId="118D6B2D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2F9B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hillips et al., 2015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24B3A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CCBEF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85DD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se series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444D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remenopausal and Postmenopausal women enrolled in a clinical trial for PVD (N=100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2AAA1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determine whether there are differences in the clinical presentation of symptoms and vulvar pain rating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89BE2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estionnaire data on vulvar pain presence, pain characteristics, and women's demographic and reproductive health his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10C31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re- and postmenopausal women with PVD have similar pain scores and clinical symptoms, except for a higher incidence of burning in postmenopausal women</w:t>
            </w:r>
          </w:p>
        </w:tc>
      </w:tr>
      <w:tr w:rsidR="00B905AA" w:rsidRPr="00D47217" w14:paraId="363DB255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559B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Brown et al., 2015c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0A7F0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77AD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FEC49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ross-sectional study 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87B1E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92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81C7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amine the effect of race on symptom reporting pain between black and white women with PVD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9EB83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lf-reported questionnaire assessing symptom reporting and descriptors of sympto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CBD0E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Black women are less likely to self-report their vulvar pain as burning, the classic symptom of PVD</w:t>
            </w:r>
          </w:p>
        </w:tc>
      </w:tr>
      <w:tr w:rsidR="00B905AA" w:rsidRPr="00D47217" w14:paraId="3CEE3581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F351A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Tersiguel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15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51890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C185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F8FA4" w14:textId="5A070196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linical </w:t>
            </w:r>
            <w:r w:rsidR="00D47217" w:rsidRPr="00D47217">
              <w:rPr>
                <w:sz w:val="18"/>
                <w:szCs w:val="18"/>
                <w:lang w:val="en-US"/>
              </w:rPr>
              <w:t>trial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6309C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(N=16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3CD0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support the neuropathic component of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vulvodynia and assess the presence of anxiety, depression, and other chronic pain conditions in patient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E59A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Medical history, cotton-swab test, allodynia assessment, neuropathic pain assessment,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assessment of pain and depression and anxie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1D467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There was a presence of a neuropathic component underlying vulvodynia, which was observed in 66% of the patients</w:t>
            </w:r>
          </w:p>
        </w:tc>
      </w:tr>
      <w:tr w:rsidR="00B905AA" w:rsidRPr="00D47217" w14:paraId="0B662A1E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777A6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erts et al. 2016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5D05A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6FD9C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C3FB0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ross-sectional 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3F9A2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linical and community sample of premenopausal women diagnosed with PVD (N=98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CAC9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amine the associations among self-reported and objective pain measurements, sexual function, and sexual satisfactio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71167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lf-report pain and sexual function, and objective measurements using the cotton-swab test, vestibular friction procedure, and pressure-pain threshold</w:t>
            </w:r>
          </w:p>
          <w:p w14:paraId="06A3546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94E1B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upport for the biopsychosocial nature of PVD as women’s pain ratings were not associated with sexual function and satisfaction. </w:t>
            </w:r>
          </w:p>
        </w:tc>
      </w:tr>
      <w:tr w:rsidR="00B905AA" w:rsidRPr="00D47217" w14:paraId="719F95C7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A7F3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hillips et al., 2016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025CC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6C66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5EEE0" w14:textId="2CA4ECF6" w:rsidR="00D43D4A" w:rsidRPr="00D47217" w:rsidRDefault="00D47217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andomized</w:t>
            </w:r>
            <w:r w:rsidR="00D43D4A" w:rsidRPr="00D47217">
              <w:rPr>
                <w:sz w:val="18"/>
                <w:szCs w:val="18"/>
                <w:lang w:val="en-US"/>
              </w:rPr>
              <w:t xml:space="preserve"> </w:t>
            </w:r>
            <w:r w:rsidRPr="00D47217">
              <w:rPr>
                <w:sz w:val="18"/>
                <w:szCs w:val="18"/>
                <w:lang w:val="en-US"/>
              </w:rPr>
              <w:t>double</w:t>
            </w:r>
            <w:r w:rsidR="00D43D4A" w:rsidRPr="00D47217">
              <w:rPr>
                <w:sz w:val="18"/>
                <w:szCs w:val="18"/>
                <w:lang w:val="en-US"/>
              </w:rPr>
              <w:t>-blind placebo-controlled crossover 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9ED9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diagnosed with PVD (N=92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C1751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assess the correlation between non-genital tenderness pain intensity and vaginal algometer pain, and compare scores between women with and without fibromyalgia in PVD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73C0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estionnaires on medical history, assessment of vaginal pain sensitivity, and pain intensity rat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66222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who experience more severe pain with non-genital tender point palpation also experience more deep vaginal pain on pelvic exam</w:t>
            </w:r>
          </w:p>
        </w:tc>
      </w:tr>
      <w:tr w:rsidR="00B905AA" w:rsidRPr="00D47217" w14:paraId="4970B02D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1F4FF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argie et al., 2017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09E4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5A446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BE308" w14:textId="70E3DA0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ross-sectio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155F7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rovoked vulvar pain (N=65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BB71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plore pain symptoms that resemble NP reported by those with PVD and compare responses with those with an established Neuropathic Pain (NP) conditio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B45A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Validated measures and additional questions addressed characteristics of vulvodynia and PH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B9A71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P report some symptoms suggestive of NP characteristics such as evoked pain</w:t>
            </w:r>
          </w:p>
        </w:tc>
      </w:tr>
      <w:tr w:rsidR="00B905AA" w:rsidRPr="00D47217" w14:paraId="75D78193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380FF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Haugstad et al., 2018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87787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E3510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66810" w14:textId="2CF24CF5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ross-sectio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326C0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30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24DD2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amine multidimensional parameters including pain, psychological distress and quality of movement to obtain a broader understanding of the somatic and psychological symptoms in PVD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0425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ssessment of pain intensity, psychological distress and quality of mov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EB1CB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VD women display reduced quality of movement, especially for gait and respiration patterns, increased level of anxiety and high average pain scores</w:t>
            </w:r>
          </w:p>
        </w:tc>
      </w:tr>
      <w:tr w:rsidR="00B905AA" w:rsidRPr="00D47217" w14:paraId="60262C4A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2D38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Bortolami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19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97D8C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20A5F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4C649" w14:textId="7F1A7536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Observatio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7CE63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initiating physical therapy evaluation and treatment for pelvic floor–related dysfunctions (including vulvodynia) (N=85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58D12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investigate the associations among pelvic floor function, sexual function, and demographic and clinical characteristic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1D4F8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Female Sexual Function and pain sco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3D102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xual dysfunction in female patients with pelvic floor muscle dysfunction undergoing physical therapy is significantly correlated with age and high pelvic floor muscle tone</w:t>
            </w:r>
          </w:p>
        </w:tc>
      </w:tr>
      <w:tr w:rsidR="00B905AA" w:rsidRPr="00D47217" w14:paraId="61F87CCF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E08BF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æss et al., 2019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2568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DB23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B8F0C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Exploratory secondary analysis of an assessor blinded comparison 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BA4B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and asymptomatic controls (N=70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BB749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investigate whether there are differences in motor functions, posture and breathing patterns, and differences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on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how physical health is perceived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3301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ssessment of respiration, posture, and motor function based on the SMT and</w:t>
            </w:r>
          </w:p>
          <w:p w14:paraId="15B850D3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hysical function and perception of health. Assessment of vaginal resting pressure, PFM strength, and PFM endurance and surface electromyogra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17529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o differences were found between groups in physical functioning, posture, or movement, but women with PVD reported lower general health scores than controls</w:t>
            </w:r>
          </w:p>
        </w:tc>
      </w:tr>
      <w:tr w:rsidR="00B905AA" w:rsidRPr="00D47217" w14:paraId="3FE42CEF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9060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Li et al., 2023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881BF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6625C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86BCC" w14:textId="38F2B002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rospective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C14B4" w14:textId="009A39A6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Women seeking care for CPP in a tertiary </w:t>
            </w:r>
            <w:r w:rsidR="00D47217" w:rsidRPr="00D47217">
              <w:rPr>
                <w:sz w:val="18"/>
                <w:szCs w:val="18"/>
                <w:lang w:val="en-US"/>
              </w:rPr>
              <w:t>gynecological</w:t>
            </w:r>
            <w:r w:rsidRPr="00D47217">
              <w:rPr>
                <w:sz w:val="18"/>
                <w:szCs w:val="18"/>
                <w:lang w:val="en-US"/>
              </w:rPr>
              <w:t xml:space="preserve"> pelvic pain clinic (N=200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2FB96" w14:textId="68532C61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</w:t>
            </w:r>
            <w:r w:rsidR="00D47217" w:rsidRPr="00D47217">
              <w:rPr>
                <w:sz w:val="18"/>
                <w:szCs w:val="18"/>
                <w:lang w:val="en-US"/>
              </w:rPr>
              <w:t>characterize</w:t>
            </w:r>
            <w:r w:rsidRPr="00D47217">
              <w:rPr>
                <w:sz w:val="18"/>
                <w:szCs w:val="18"/>
                <w:lang w:val="en-US"/>
              </w:rPr>
              <w:t xml:space="preserve"> clinical heterogeneity among women seeking care for CPP in a tertiary multidisciplinary outpatient pelvic pain clinic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A53D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ata on pain intensity, interference, catastrophizing, acceptance, pelvic pain syndromes, and psychiatric disorders were compared across social history, treatment, medications, and surge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EB78B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reatment-seeking women with CPP could be separated into two groups distinguished by pain clusters, pain burden, pain distress and coping, and co-occurring mental health disorders</w:t>
            </w:r>
          </w:p>
        </w:tc>
      </w:tr>
      <w:tr w:rsidR="00B905AA" w:rsidRPr="00D47217" w14:paraId="7F79EA7C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C93B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Harlow et al., 2023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B5A27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E440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4099F" w14:textId="05A49742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Retrospective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1ED22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diagnosed with LPV (N=4,787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2F90E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test the hypothesis of whether vulvodynia manifests as an altered immune-inflammatory respon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987C6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e of Swedish Registry data to capture:  Immunodeficiencies, single organ and multiorgan autoimmune conditions, allergy and atopies, and malignancies involving immune cells across the life cou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A69CE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are substantially more likely to experience a spectrum of immune related conditions across the life course</w:t>
            </w:r>
          </w:p>
        </w:tc>
      </w:tr>
      <w:tr w:rsidR="00B905AA" w:rsidRPr="00D47217" w14:paraId="57AA943D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5918F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Trutnovsky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19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DCDD3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DFE4E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1E15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trospective study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E6267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diagnosed with vulvodynia (N=127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1F22B" w14:textId="27838974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explore the symptoms and characteristics of women presenting with vulvodynia and/or chronic pelvic pain to a </w:t>
            </w:r>
            <w:r w:rsidR="00D47217" w:rsidRPr="00D47217">
              <w:rPr>
                <w:sz w:val="18"/>
                <w:szCs w:val="18"/>
                <w:lang w:val="en-US"/>
              </w:rPr>
              <w:t>gynecological</w:t>
            </w:r>
            <w:r w:rsidRPr="00D47217">
              <w:rPr>
                <w:sz w:val="18"/>
                <w:szCs w:val="18"/>
                <w:lang w:val="en-US"/>
              </w:rPr>
              <w:t xml:space="preserve"> outpatient clinic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432EA" w14:textId="47E056F2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Review of electronic charts of women diagnosed with vulvodynia or chronic pelvic pain (2010-2015) </w:t>
            </w:r>
            <w:r w:rsidR="00D47217" w:rsidRPr="00D47217">
              <w:rPr>
                <w:sz w:val="18"/>
                <w:szCs w:val="18"/>
                <w:lang w:val="en-US"/>
              </w:rPr>
              <w:t>analyzing</w:t>
            </w:r>
            <w:r w:rsidRPr="00D47217">
              <w:rPr>
                <w:sz w:val="18"/>
                <w:szCs w:val="18"/>
                <w:lang w:val="en-US"/>
              </w:rPr>
              <w:t xml:space="preserve"> pain type, symptom duration, treatments, comorbidities, and patient 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205F0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omorbidities were common, with 40% of women diagnosed with depression, 15% with urological, and 9% with gastrointestinal conditions</w:t>
            </w:r>
          </w:p>
        </w:tc>
      </w:tr>
      <w:tr w:rsidR="00B905AA" w:rsidRPr="00D47217" w14:paraId="4FA69F0D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5D003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unford et al., 2019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9D37C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3386D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89B86" w14:textId="5890DE4C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Retrospective </w:t>
            </w:r>
            <w:r w:rsidR="00D47217" w:rsidRPr="00D47217">
              <w:rPr>
                <w:sz w:val="18"/>
                <w:szCs w:val="18"/>
                <w:lang w:val="en-US"/>
              </w:rPr>
              <w:t>study 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302B3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younger than 18 years who presented with symptoms suggestive of vulvodynia (N=47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B6E83" w14:textId="5B4F2B5D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describe the presentation, associated symptoms, and management of children and adolescents with vulval pain seeking care at a tertiary </w:t>
            </w:r>
            <w:r w:rsidR="00D47217" w:rsidRPr="00D47217">
              <w:rPr>
                <w:sz w:val="18"/>
                <w:szCs w:val="18"/>
                <w:lang w:val="en-US"/>
              </w:rPr>
              <w:t>pediatric</w:t>
            </w:r>
            <w:r w:rsidRPr="00D47217">
              <w:rPr>
                <w:sz w:val="18"/>
                <w:szCs w:val="18"/>
                <w:lang w:val="en-US"/>
              </w:rPr>
              <w:t xml:space="preserve"> and adolescent </w:t>
            </w:r>
            <w:r w:rsidR="00D47217" w:rsidRPr="00D47217">
              <w:rPr>
                <w:sz w:val="18"/>
                <w:szCs w:val="18"/>
                <w:lang w:val="en-US"/>
              </w:rPr>
              <w:t>gynecology</w:t>
            </w:r>
            <w:r w:rsidRPr="00D47217">
              <w:rPr>
                <w:sz w:val="18"/>
                <w:szCs w:val="18"/>
                <w:lang w:val="en-US"/>
              </w:rPr>
              <w:t xml:space="preserve"> service 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B6E21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ata regarding symptoms, associated symptoms, relevant medical history, clinical findings, and management were extracted from the medical rec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CE053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hildren and adolescents with vulval pain have varied presentations. Many of the pre- and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postmenarchal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patients had coexisting urinary tract symptomatology</w:t>
            </w:r>
          </w:p>
        </w:tc>
      </w:tr>
      <w:tr w:rsidR="00B905AA" w:rsidRPr="00D47217" w14:paraId="6E7D8849" w14:textId="77777777" w:rsidTr="00D47217">
        <w:trPr>
          <w:trHeight w:val="300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099D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rada et al., 2015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A2744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nada 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13FF5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F7530" w14:textId="28E4E3B0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Descriptive </w:t>
            </w:r>
            <w:r w:rsidR="00D47217" w:rsidRPr="00D47217">
              <w:rPr>
                <w:sz w:val="18"/>
                <w:szCs w:val="18"/>
                <w:lang w:val="en-US"/>
              </w:rPr>
              <w:t>study 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FB4D0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clitoral pain (N=126) 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86B7F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describe quantitatively the clinical characteristics of clitoral pain, to assess interference with sexual function, and to investigate whether clitoral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pain is a unitary category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0E278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Assessment of clitoral pain characteristics, short-form McGill pain questionnaire-2, and the female sexual function ind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CEEB0" w14:textId="77777777" w:rsidR="00D43D4A" w:rsidRPr="00D47217" w:rsidRDefault="00D43D4A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clitoral pain experience significant, distressing, and often long-term pain that affects sexual and daily activities. Two distinct subtypes may exist, each with unique pain characteristics</w:t>
            </w:r>
          </w:p>
        </w:tc>
      </w:tr>
      <w:tr w:rsidR="00D43D4A" w:rsidRPr="00D47217" w14:paraId="398790F5" w14:textId="77777777" w:rsidTr="00D47217">
        <w:trPr>
          <w:trHeight w:val="50"/>
        </w:trPr>
        <w:tc>
          <w:tcPr>
            <w:tcW w:w="0" w:type="auto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44352" w14:textId="77777777" w:rsidR="00D43D4A" w:rsidRPr="00D47217" w:rsidRDefault="00D43D4A" w:rsidP="00F13E15">
            <w:pPr>
              <w:spacing w:after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680C56" w:rsidRPr="00D47217" w14:paraId="5C57A77F" w14:textId="77777777" w:rsidTr="00D47217">
        <w:trPr>
          <w:trHeight w:val="483"/>
        </w:trPr>
        <w:tc>
          <w:tcPr>
            <w:tcW w:w="0" w:type="auto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DCA52" w14:textId="77777777" w:rsidR="00680C56" w:rsidRPr="00D47217" w:rsidRDefault="00680C56" w:rsidP="00B0110E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RISK FACTORS AND COMORBIDITIES</w:t>
            </w:r>
          </w:p>
        </w:tc>
      </w:tr>
      <w:tr w:rsidR="0093089E" w:rsidRPr="00D47217" w14:paraId="7110A7CC" w14:textId="77777777" w:rsidTr="00D47217">
        <w:trPr>
          <w:trHeight w:val="605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188C8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92BBD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FA548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4C122" w14:textId="29D49EF1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 xml:space="preserve">Design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1EBAD" w14:textId="4B34A856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</w:t>
            </w:r>
            <w:r w:rsidR="00B905AA" w:rsidRPr="00D47217">
              <w:rPr>
                <w:b/>
                <w:bCs/>
                <w:sz w:val="18"/>
                <w:szCs w:val="18"/>
                <w:lang w:val="en-US"/>
              </w:rPr>
              <w:t>articipan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B19C6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8972C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C4F73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93089E" w:rsidRPr="00D47217" w14:paraId="31EEABA3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21FB8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ed et al., 2016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78AD2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55DE0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F2E13" w14:textId="0D466C06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Longitudi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73E41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(Ν=239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C3C05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stimate the probability of and risk factors for remission, relapse, and persistence among women screening positive for vulvodyni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7881E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urvey based assessment of remission without relapse, relapse (after remission), and persistence of a positive vulvodynia scre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DF436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mission of vulvodynia symptoms is common with approximately half of remitters experiencing a relapse within 6-30 months</w:t>
            </w:r>
          </w:p>
        </w:tc>
      </w:tr>
      <w:tr w:rsidR="0093089E" w:rsidRPr="00D47217" w14:paraId="45DED3EF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B54E6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Dargie &amp;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Pukall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>, 201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4B65F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54AE8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76B70" w14:textId="26E25F13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ross-sectio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19AA1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(N=488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5DE8B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plore the sexual and pain histories and pain presentations of women with forms of chronic vulvar pain (i.e., vulvodynia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73BFC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Online questionnaire assessing pain characteristics, sexual history, and treatment see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502F2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Frequent and intense pain is common among people with vulvodynia. Differences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on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pain development, number of sexual partners, and treatment seeking</w:t>
            </w:r>
          </w:p>
        </w:tc>
      </w:tr>
      <w:tr w:rsidR="0093089E" w:rsidRPr="00D47217" w14:paraId="3CF63677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53F62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ed et al., 201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D57FB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54008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 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63285" w14:textId="7B8C349C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Longitudi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CFA52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(N=2,269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C0C1B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assess whether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degree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of vulvar sensitivity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predict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vulvodynia characteristics and prognosi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94C70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urvey on health status, vulvar symptoms, and validated screenings for vulvodynia, comorbid pain conditions, depression, and PTSD, with follow-ups every six months for three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63C5A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have increased vulvar sensitivity, but the range is broad. Sensitivity does not correlate with most pain characteristics or prognosis, indicating a positive swab test is not essential for diagnosis</w:t>
            </w:r>
          </w:p>
        </w:tc>
      </w:tr>
      <w:tr w:rsidR="0093089E" w:rsidRPr="00D47217" w14:paraId="1D9728BD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4511D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un et al., 20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8B63A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3B01B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7B7FA" w14:textId="52EE75C1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ase-contro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9C631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and without a diagnosis of vulvodynia (N=437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50D82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plore whether women with vulvodynia experience adverse urinary symptoms in the absence of urological pa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4078D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ssessment of Pelvic Pain and Urinary/Frequency (PUF) Patient Sympto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25F1A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are substantially more likely to report voiding dysfunction and symptoms of urgency than women with no history of vulvar pain</w:t>
            </w:r>
          </w:p>
        </w:tc>
      </w:tr>
      <w:tr w:rsidR="0093089E" w:rsidRPr="00D47217" w14:paraId="5B9A1618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293CB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Reed et al., 20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CACA0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7380F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E91A8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Longitudinal 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6BDB0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(N=1,585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7D2BE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valuate the association between past environmental exposures and the presence of vulvodyni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C99A5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Vulvodynia status, environmental exposure, and home environment assessed at baseline and 24-month follow-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F0185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A positive association between vulvodynia and the reported history of exposures to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a number of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household and work-related environmental toxins</w:t>
            </w:r>
          </w:p>
        </w:tc>
      </w:tr>
      <w:tr w:rsidR="0093089E" w:rsidRPr="00D47217" w14:paraId="512A9BDB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E7B33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Klann et al., 20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91D41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43C9F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6A343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Explorative 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212C9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diagnosed with vulvodynia and controls (N=434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793DE" w14:textId="5178446F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explore whether hygienic </w:t>
            </w:r>
            <w:r w:rsidR="00D47217" w:rsidRPr="00D47217">
              <w:rPr>
                <w:sz w:val="18"/>
                <w:szCs w:val="18"/>
                <w:lang w:val="en-US"/>
              </w:rPr>
              <w:t>behaviors</w:t>
            </w:r>
            <w:r w:rsidRPr="00D47217">
              <w:rPr>
                <w:sz w:val="18"/>
                <w:szCs w:val="18"/>
                <w:lang w:val="en-US"/>
              </w:rPr>
              <w:t xml:space="preserve"> were associated with the onset of vulvodyni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08662" w14:textId="53CCA1AD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Self-administered questionnaires to assess lifetime history of vulvar pain symptom. Examined five specific types of hygienic </w:t>
            </w:r>
            <w:r w:rsidR="00D47217" w:rsidRPr="00D47217">
              <w:rPr>
                <w:sz w:val="18"/>
                <w:szCs w:val="18"/>
                <w:lang w:val="en-US"/>
              </w:rPr>
              <w:t>behaviors</w:t>
            </w:r>
            <w:r w:rsidRPr="00D47217">
              <w:rPr>
                <w:sz w:val="18"/>
                <w:szCs w:val="18"/>
                <w:lang w:val="en-US"/>
              </w:rPr>
              <w:t xml:space="preserve"> and practices: Wearing tight fitting garments, vulva care and cleaning methods, pubic hair removal, douching, and powde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05C88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earing tight-fitting jeans or pants and removing hair from the mons pubis area were associated with increased odds of vulvodynia</w:t>
            </w:r>
          </w:p>
        </w:tc>
      </w:tr>
      <w:tr w:rsidR="0093089E" w:rsidRPr="00D47217" w14:paraId="7EB2FE2C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A0137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Gómez et al., 20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D80F6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91903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1520C" w14:textId="717FAF02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ross-sectio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5548E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living in Spain through women's associations, midwives, social networks and websites (N=45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975EC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study the prevalence, epidemiological characteristics and risk factors associated with vulvodyni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DAA43" w14:textId="3ADA3E10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Questionnaire on epidemiological aspects, obstetric and </w:t>
            </w:r>
            <w:r w:rsidR="00D47217" w:rsidRPr="00D47217">
              <w:rPr>
                <w:sz w:val="18"/>
                <w:szCs w:val="18"/>
                <w:lang w:val="en-US"/>
              </w:rPr>
              <w:t>gynecological</w:t>
            </w:r>
            <w:r w:rsidRPr="00D47217">
              <w:rPr>
                <w:sz w:val="18"/>
                <w:szCs w:val="18"/>
                <w:lang w:val="en-US"/>
              </w:rPr>
              <w:t xml:space="preserve"> history, the presence of vulvodynia, associated disorders, duration of vulvodynia symptoms, and comorbid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9A9C7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he prevalence of vulvodynia in Spain is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similar to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that found in other countries</w:t>
            </w:r>
          </w:p>
        </w:tc>
      </w:tr>
      <w:tr w:rsidR="0093089E" w:rsidRPr="00D47217" w14:paraId="60867AEC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DD7BE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Graziottin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2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A744E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CBDD6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B8AFD" w14:textId="42FF0C0B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ross-sectio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FFA5A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Female patients with chronic vulvar pain (N=1,183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444DB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investigate the epidemiological characteristics and comorbidities of chronic vulvar pa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2708F" w14:textId="72E76E7D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Data collected on epidemiological aspects, demographic characteristics, obstetric and </w:t>
            </w:r>
            <w:r w:rsidR="00D47217" w:rsidRPr="00D47217">
              <w:rPr>
                <w:sz w:val="18"/>
                <w:szCs w:val="18"/>
                <w:lang w:val="en-US"/>
              </w:rPr>
              <w:t>gynecological</w:t>
            </w:r>
            <w:r w:rsidRPr="00D47217">
              <w:rPr>
                <w:sz w:val="18"/>
                <w:szCs w:val="18"/>
                <w:lang w:val="en-US"/>
              </w:rPr>
              <w:t xml:space="preserve"> history, the presence and duration of symptoms, associated disorders, details of physical examinations and treatment approach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4E01D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he main reason for consultation was superficial dyspareunia. The diagnoses of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and vulvodynia must be considered in patients with chronic vulvar pain</w:t>
            </w:r>
          </w:p>
        </w:tc>
      </w:tr>
      <w:tr w:rsidR="0093089E" w:rsidRPr="00D47217" w14:paraId="3FFBB220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68707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Basson et al., 202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6E279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B0802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F1C93" w14:textId="382254D9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ross-sectional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82A50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and a comparison group of women with low sex drive but no pain during intercourse (N=152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C2317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document the severity of dysmenorrhea in women with confirmed PVD to further clarify reports of comorbidity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B1600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Questionnaires on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history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and severity of their dysmenorrh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7E686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reported more painful, longer, more debilitating, and persistently painful periods as teenagers than controls</w:t>
            </w:r>
          </w:p>
          <w:p w14:paraId="61B38B81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93089E" w:rsidRPr="00D47217" w14:paraId="46BB52EB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D3C6F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Wanczyk-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Baszak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2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43AC0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EBC15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22D6D" w14:textId="5E3C16B1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Retrospective </w:t>
            </w:r>
            <w:r w:rsidR="00D4721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56020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repubertal girls with vulvodynia (N=54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587EF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identify specific features, highlight potential triggers and concomitant diseases, outline diagnostic criteri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CD3A3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edical records of an outpatient clinic, a cohort of 54 with vulvodynia</w:t>
            </w:r>
          </w:p>
          <w:p w14:paraId="52DFD8C6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C057C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Vulvodynia should be considered in cases of persistent or recurrent vulvar pain, pruritus, and discomfort, even without visible pathology, and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includes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various non-specific symptoms</w:t>
            </w:r>
          </w:p>
        </w:tc>
      </w:tr>
      <w:tr w:rsidR="0093089E" w:rsidRPr="00D47217" w14:paraId="6384FDC2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8D85E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ohen-Sacher et al., 201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13D35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5D06E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9CBF4" w14:textId="11962652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ross-sectional</w:t>
            </w:r>
            <w:r w:rsidR="00D47217">
              <w:rPr>
                <w:sz w:val="18"/>
                <w:szCs w:val="18"/>
                <w:lang w:val="en-US"/>
              </w:rPr>
              <w:t xml:space="preserve"> 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207C4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ndividuals with chronic vulvar pruritus and vulvodynia</w:t>
            </w:r>
          </w:p>
          <w:p w14:paraId="33F0B68D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 (N=429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814F1" w14:textId="74D2A500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compare </w:t>
            </w:r>
            <w:r w:rsidR="00D47217" w:rsidRPr="00D47217">
              <w:rPr>
                <w:sz w:val="18"/>
                <w:szCs w:val="18"/>
                <w:lang w:val="en-US"/>
              </w:rPr>
              <w:t>gynecologic</w:t>
            </w:r>
            <w:r w:rsidRPr="00D47217">
              <w:rPr>
                <w:sz w:val="18"/>
                <w:szCs w:val="18"/>
                <w:lang w:val="en-US"/>
              </w:rPr>
              <w:t xml:space="preserve"> and sexual and physical abuse histories 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83399" w14:textId="32840659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Self-reported questionnaires on symptoms, general medical and </w:t>
            </w:r>
            <w:r w:rsidR="00D47217" w:rsidRPr="00D47217">
              <w:rPr>
                <w:sz w:val="18"/>
                <w:szCs w:val="18"/>
                <w:lang w:val="en-US"/>
              </w:rPr>
              <w:t>gynecological</w:t>
            </w:r>
            <w:r w:rsidRPr="00D47217">
              <w:rPr>
                <w:sz w:val="18"/>
                <w:szCs w:val="18"/>
                <w:lang w:val="en-US"/>
              </w:rPr>
              <w:t xml:space="preserve"> history, the McGill Pain Questionnaire, and sexuality and sexual rel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04A73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tients with vulvar pruritus and vulvodynia report similar rates of sexual and physical abuse</w:t>
            </w:r>
          </w:p>
        </w:tc>
      </w:tr>
      <w:tr w:rsidR="0093089E" w:rsidRPr="00D47217" w14:paraId="36761CC8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7EF78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Khandker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A88F6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53251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81296" w14:textId="52AF6D59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ross-sectional</w:t>
            </w:r>
            <w:r w:rsidR="00D47217">
              <w:rPr>
                <w:sz w:val="18"/>
                <w:szCs w:val="18"/>
                <w:lang w:val="en-US"/>
              </w:rPr>
              <w:t xml:space="preserve"> 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DD112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and without vulvodynia (N=185) 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A6B71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amine rumination as a specific stress response involved in the psychobiological mechanism of vulvodyni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8A7F8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 psychosocial survey with questions specific to early-life traumatic events and rumin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0875E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 prolonged cognitive stress response may be a mechanism by which early-life chronic stressors contribute to the onset vulvodynia</w:t>
            </w:r>
          </w:p>
        </w:tc>
      </w:tr>
      <w:tr w:rsidR="0093089E" w:rsidRPr="00D47217" w14:paraId="0EBD4F44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AF367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handan et al., 202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8B2F3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5E9EB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BCDD0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trospective cohort 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37EB4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a history of domestic abuse (N=67,275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08693" w14:textId="1CA3CDA8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explore the association between exposure to domestic abuse in women and the development of syndromes indicating central nervous system </w:t>
            </w:r>
            <w:r w:rsidR="00D47217" w:rsidRPr="00D47217">
              <w:rPr>
                <w:sz w:val="18"/>
                <w:szCs w:val="18"/>
                <w:lang w:val="en-US"/>
              </w:rPr>
              <w:t>sensitization</w:t>
            </w:r>
            <w:r w:rsidRPr="00D47217">
              <w:rPr>
                <w:sz w:val="18"/>
                <w:szCs w:val="18"/>
                <w:lang w:val="en-US"/>
              </w:rPr>
              <w:t xml:space="preserve"> (including vulvodynia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77E4E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ing the ‘The Health Improvement Network,’ (UK primary care medical record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56C6C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exposed to domestic abuse experienced an increased risk of developing vulvodynia among other syndromes</w:t>
            </w:r>
          </w:p>
        </w:tc>
      </w:tr>
      <w:tr w:rsidR="0093089E" w:rsidRPr="00D47217" w14:paraId="7C67D155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6A9FD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ühlrad et al., 202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410ED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weden 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A088D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6C265" w14:textId="114A2845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ross-sectional</w:t>
            </w:r>
            <w:r w:rsidR="00D47217">
              <w:rPr>
                <w:sz w:val="18"/>
                <w:szCs w:val="18"/>
                <w:lang w:val="en-US"/>
              </w:rPr>
              <w:t xml:space="preserve"> 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C66DF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born between 1973 and 2001 with and without a diagnosis of PVD/vaginismus </w:t>
            </w:r>
          </w:p>
          <w:p w14:paraId="4E534C1B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iagnosed with PVD (N=9,247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B9281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plore the association between birth-related events and the risk of developing PVD/vaginismus during adulthood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051E1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ationwide registry data were used to estimate the association between health during infancy and the onset of PVD/vaginismus later in life using an event probability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1F7AF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Adverse health at birth was associated with developing PVD/vaginismus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later on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in life</w:t>
            </w:r>
          </w:p>
        </w:tc>
      </w:tr>
      <w:tr w:rsidR="0093089E" w:rsidRPr="00D47217" w14:paraId="1F97B945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6A523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Blaustein et al., 202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A01EA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82B72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7B284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Longitudinal 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866C5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(N=1,647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B4DDD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assess the relationship between childhood sexual abuse (CSA), obesity, and vulvodynia 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6D6E6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urveys assessed health status, diagnoses, risk factors, and screening test outcomes for women with vulvody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F1790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Obesity and vulvodynia were independently linked to a history of childhood sexual abuse, but obesity did not modify this relationship</w:t>
            </w:r>
          </w:p>
        </w:tc>
      </w:tr>
      <w:tr w:rsidR="0093089E" w:rsidRPr="00D47217" w14:paraId="4033374D" w14:textId="77777777" w:rsidTr="00D47217"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B4A42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organ et al., 2016 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C96AD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 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D365F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BDE4F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opulation-based genealogy stud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C6A05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Women with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and their female relatives (N=183 probands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C1C2E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explore whether there is a genetic predisposition for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in close and distantly related female relatives of women diagnosed with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and those specifically treated by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ectomy</w:t>
            </w:r>
            <w:proofErr w:type="spellEnd"/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1ECCC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he Utah Population Database, relative risk estimation, Genealogical Index of Familiarity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statistic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>, comorbidity analysis, and high-risk pedigre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63103" w14:textId="77777777" w:rsidR="00680C56" w:rsidRPr="00D47217" w:rsidRDefault="00680C56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treated by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ectomy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has a genetic predisposition</w:t>
            </w:r>
          </w:p>
        </w:tc>
      </w:tr>
      <w:tr w:rsidR="0092425C" w:rsidRPr="00D47217" w14:paraId="6A89E2D9" w14:textId="77777777" w:rsidTr="00D47217">
        <w:trPr>
          <w:trHeight w:val="54"/>
        </w:trPr>
        <w:tc>
          <w:tcPr>
            <w:tcW w:w="0" w:type="auto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3F991" w14:textId="571915BC" w:rsidR="0092425C" w:rsidRPr="00D47217" w:rsidRDefault="0092425C" w:rsidP="00F13E15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41765E6B" w14:textId="5572094C" w:rsidR="0093089E" w:rsidRPr="00D47217" w:rsidRDefault="0093089E" w:rsidP="005E7569">
      <w:pPr>
        <w:spacing w:after="0"/>
        <w:rPr>
          <w:sz w:val="18"/>
          <w:szCs w:val="18"/>
          <w:lang w:val="en-US"/>
        </w:rPr>
      </w:pPr>
    </w:p>
    <w:p w14:paraId="12DB8C1E" w14:textId="77777777" w:rsidR="0093089E" w:rsidRPr="00D47217" w:rsidRDefault="0093089E">
      <w:pPr>
        <w:rPr>
          <w:sz w:val="18"/>
          <w:szCs w:val="18"/>
          <w:lang w:val="en-US"/>
        </w:rPr>
      </w:pPr>
      <w:r w:rsidRPr="00D47217">
        <w:rPr>
          <w:sz w:val="18"/>
          <w:szCs w:val="18"/>
          <w:lang w:val="en-US"/>
        </w:rPr>
        <w:br w:type="page"/>
      </w:r>
    </w:p>
    <w:tbl>
      <w:tblPr>
        <w:tblW w:w="15417" w:type="dxa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"/>
        <w:gridCol w:w="1265"/>
        <w:gridCol w:w="7"/>
        <w:gridCol w:w="1127"/>
        <w:gridCol w:w="7"/>
        <w:gridCol w:w="1411"/>
        <w:gridCol w:w="7"/>
        <w:gridCol w:w="1694"/>
        <w:gridCol w:w="7"/>
        <w:gridCol w:w="1410"/>
        <w:gridCol w:w="7"/>
        <w:gridCol w:w="1978"/>
        <w:gridCol w:w="7"/>
        <w:gridCol w:w="1694"/>
        <w:gridCol w:w="7"/>
        <w:gridCol w:w="2402"/>
        <w:gridCol w:w="7"/>
        <w:gridCol w:w="2311"/>
        <w:gridCol w:w="40"/>
        <w:gridCol w:w="15"/>
      </w:tblGrid>
      <w:tr w:rsidR="0093089E" w:rsidRPr="00D47217" w14:paraId="1293C3FE" w14:textId="77777777" w:rsidTr="0093089E">
        <w:trPr>
          <w:trHeight w:val="569"/>
        </w:trPr>
        <w:tc>
          <w:tcPr>
            <w:tcW w:w="15417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33DB9" w14:textId="77777777" w:rsidR="0093089E" w:rsidRPr="00D47217" w:rsidRDefault="0093089E" w:rsidP="00B0110E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24"/>
                <w:szCs w:val="24"/>
                <w:lang w:val="en-US"/>
              </w:rPr>
              <w:lastRenderedPageBreak/>
              <w:t>Treatment of Vulvodynia</w:t>
            </w:r>
          </w:p>
        </w:tc>
      </w:tr>
      <w:tr w:rsidR="0093089E" w:rsidRPr="00D47217" w14:paraId="2FC3E6B5" w14:textId="77777777" w:rsidTr="0093089E">
        <w:trPr>
          <w:trHeight w:val="569"/>
        </w:trPr>
        <w:tc>
          <w:tcPr>
            <w:tcW w:w="15417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29C53" w14:textId="77777777" w:rsidR="0093089E" w:rsidRPr="00D47217" w:rsidRDefault="0093089E" w:rsidP="00B0110E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SYCHOLOGICAL THERAPIES</w:t>
            </w:r>
          </w:p>
        </w:tc>
      </w:tr>
      <w:tr w:rsidR="0093089E" w:rsidRPr="00D47217" w14:paraId="5DB4ACF7" w14:textId="77777777" w:rsidTr="00CF03AB">
        <w:trPr>
          <w:trHeight w:val="569"/>
        </w:trPr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67D55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2D59C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99032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DB5CA" w14:textId="52E83761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 xml:space="preserve">Design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3E83C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14E8B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EF102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08A48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23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5BA9B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93089E" w:rsidRPr="00D47217" w14:paraId="7064FFD9" w14:textId="77777777" w:rsidTr="00CF03AB">
        <w:trPr>
          <w:trHeight w:val="569"/>
        </w:trPr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C65B4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Buhrman et al., 20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6B2C3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4ACCC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  <w:r w:rsidRPr="00D47217">
              <w:rPr>
                <w:sz w:val="18"/>
                <w:szCs w:val="18"/>
                <w:lang w:val="en-US"/>
              </w:rPr>
              <w:br/>
            </w:r>
            <w:r w:rsidRPr="00D47217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5CC4E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wo-arm RC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B76AC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88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47002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amine if an online delivered ACT with a focus on values-based exposure benefits women with PV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A0087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Online ACT or waitlist control condition with outcome analyses at 10</w:t>
            </w:r>
            <w:r w:rsidRPr="00D47217">
              <w:rPr>
                <w:rFonts w:ascii="Arial" w:hAnsi="Arial" w:cs="Arial"/>
                <w:sz w:val="18"/>
                <w:szCs w:val="18"/>
                <w:lang w:val="en-US"/>
              </w:rPr>
              <w:t> </w:t>
            </w:r>
            <w:r w:rsidRPr="00D47217">
              <w:rPr>
                <w:sz w:val="18"/>
                <w:szCs w:val="18"/>
                <w:lang w:val="en-US"/>
              </w:rPr>
              <w:t>weeks and 1-year follow-up</w:t>
            </w:r>
          </w:p>
          <w:p w14:paraId="4F130200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0945E" w14:textId="77777777" w:rsidR="0093089E" w:rsidRPr="00D47217" w:rsidRDefault="0093089E" w:rsidP="00B0110E">
            <w:pPr>
              <w:pStyle w:val="ListParagraph"/>
              <w:numPr>
                <w:ilvl w:val="0"/>
                <w:numId w:val="2"/>
              </w:numPr>
              <w:spacing w:after="0"/>
              <w:ind w:left="242" w:hanging="24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xual Function (Female Sexual Function Index (FSFI))</w:t>
            </w:r>
          </w:p>
          <w:p w14:paraId="73888FDF" w14:textId="77777777" w:rsidR="0093089E" w:rsidRPr="00D47217" w:rsidRDefault="0093089E" w:rsidP="00B0110E">
            <w:pPr>
              <w:pStyle w:val="ListParagraph"/>
              <w:numPr>
                <w:ilvl w:val="0"/>
                <w:numId w:val="2"/>
              </w:numPr>
              <w:spacing w:after="0"/>
              <w:ind w:left="242" w:hanging="24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xual Distress (Female Sexual Distress Scale (FSDS-R))</w:t>
            </w:r>
          </w:p>
          <w:p w14:paraId="590440EA" w14:textId="77777777" w:rsidR="0093089E" w:rsidRPr="00D47217" w:rsidRDefault="0093089E" w:rsidP="00B0110E">
            <w:pPr>
              <w:pStyle w:val="ListParagraph"/>
              <w:numPr>
                <w:ilvl w:val="0"/>
                <w:numId w:val="2"/>
              </w:numPr>
              <w:spacing w:after="0"/>
              <w:ind w:left="242" w:hanging="24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Intensity (Multidimensional Pain Inventory (MPI))</w:t>
            </w:r>
          </w:p>
          <w:p w14:paraId="133B4839" w14:textId="77777777" w:rsidR="0093089E" w:rsidRPr="00D47217" w:rsidRDefault="0093089E" w:rsidP="00B0110E">
            <w:pPr>
              <w:pStyle w:val="ListParagraph"/>
              <w:numPr>
                <w:ilvl w:val="0"/>
                <w:numId w:val="2"/>
              </w:numPr>
              <w:spacing w:after="0"/>
              <w:ind w:left="242" w:hanging="24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nxiety (Generalized Anxiety Disorder 7-item scale (GAD-7))</w:t>
            </w:r>
          </w:p>
          <w:p w14:paraId="644E65CE" w14:textId="77777777" w:rsidR="0093089E" w:rsidRPr="00D47217" w:rsidRDefault="0093089E" w:rsidP="00B0110E">
            <w:pPr>
              <w:pStyle w:val="ListParagraph"/>
              <w:numPr>
                <w:ilvl w:val="0"/>
                <w:numId w:val="2"/>
              </w:numPr>
              <w:spacing w:after="0"/>
              <w:ind w:left="242" w:hanging="24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epression (Montgomery–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Åsberg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Depression Rating Scale (MADRS-S))</w:t>
            </w:r>
          </w:p>
          <w:p w14:paraId="2EA48B65" w14:textId="77777777" w:rsidR="0093089E" w:rsidRPr="00D47217" w:rsidRDefault="0093089E" w:rsidP="00B0110E">
            <w:pPr>
              <w:pStyle w:val="ListParagraph"/>
              <w:numPr>
                <w:ilvl w:val="0"/>
                <w:numId w:val="2"/>
              </w:numPr>
              <w:spacing w:after="0"/>
              <w:ind w:left="242" w:hanging="24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lity of Life (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Brunnsviken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Brief Quality of Life Inventory (BBQI))</w:t>
            </w:r>
          </w:p>
          <w:p w14:paraId="79846952" w14:textId="77777777" w:rsidR="0093089E" w:rsidRPr="00D47217" w:rsidRDefault="0093089E" w:rsidP="00B0110E">
            <w:pPr>
              <w:pStyle w:val="ListParagraph"/>
              <w:numPr>
                <w:ilvl w:val="0"/>
                <w:numId w:val="2"/>
              </w:numPr>
              <w:spacing w:after="0"/>
              <w:ind w:left="242" w:hanging="24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indfulness (Mindful Attention Awareness Scale (MAAS))</w:t>
            </w:r>
          </w:p>
          <w:p w14:paraId="67C96181" w14:textId="77777777" w:rsidR="0093089E" w:rsidRPr="00D47217" w:rsidRDefault="0093089E" w:rsidP="00B0110E">
            <w:pPr>
              <w:pStyle w:val="ListParagraph"/>
              <w:numPr>
                <w:ilvl w:val="0"/>
                <w:numId w:val="2"/>
              </w:numPr>
              <w:spacing w:after="0"/>
              <w:ind w:left="242" w:hanging="24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Acceptance (Chronic Pain Acceptance Questionnaire (CPAQ))</w:t>
            </w:r>
          </w:p>
          <w:p w14:paraId="33AE6F4D" w14:textId="77777777" w:rsidR="0093089E" w:rsidRPr="00D47217" w:rsidRDefault="0093089E" w:rsidP="00B0110E">
            <w:pPr>
              <w:pStyle w:val="ListParagraph"/>
              <w:numPr>
                <w:ilvl w:val="0"/>
                <w:numId w:val="2"/>
              </w:numPr>
              <w:spacing w:after="0"/>
              <w:ind w:left="242" w:hanging="24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ommitted Action (Committed Action Questionnaire (CAQ-8))</w:t>
            </w:r>
          </w:p>
        </w:tc>
        <w:tc>
          <w:tcPr>
            <w:tcW w:w="23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0A3DB" w14:textId="77777777" w:rsidR="0093089E" w:rsidRPr="00D47217" w:rsidRDefault="0093089E" w:rsidP="00B0110E">
            <w:pPr>
              <w:pStyle w:val="ListParagraph"/>
              <w:numPr>
                <w:ilvl w:val="0"/>
                <w:numId w:val="1"/>
              </w:numPr>
              <w:spacing w:after="0"/>
              <w:ind w:left="253" w:hanging="25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Improvement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on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sexual functioning, pain, and quality of life post-treatment and at 1 year follow-up</w:t>
            </w:r>
          </w:p>
          <w:p w14:paraId="3BCADBF4" w14:textId="77777777" w:rsidR="0093089E" w:rsidRPr="00D47217" w:rsidRDefault="0093089E" w:rsidP="00B0110E">
            <w:pPr>
              <w:pStyle w:val="ListParagraph"/>
              <w:numPr>
                <w:ilvl w:val="0"/>
                <w:numId w:val="1"/>
              </w:numPr>
              <w:spacing w:after="0"/>
              <w:ind w:left="253" w:hanging="25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o effect on depression and anxiety post-treatment </w:t>
            </w:r>
          </w:p>
        </w:tc>
      </w:tr>
      <w:tr w:rsidR="0093089E" w:rsidRPr="00D47217" w14:paraId="6EAB81C2" w14:textId="77777777" w:rsidTr="00CF03AB">
        <w:trPr>
          <w:trHeight w:val="569"/>
        </w:trPr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80A5C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Maathz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2663B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weden 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8B42E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 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5453F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C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E3104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47)</w:t>
            </w:r>
          </w:p>
          <w:p w14:paraId="391B49F5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11E3C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examine the feasibility and preliminary effectiveness of an online ACT protocol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(Buhrman et al., 2013) adapted for PV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1C2A8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6-7-week online ACT or a waitlist control 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57F38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Feasibility (author criteria)</w:t>
            </w:r>
          </w:p>
          <w:p w14:paraId="445E7F87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cruitment rate (%)</w:t>
            </w:r>
          </w:p>
          <w:p w14:paraId="784F455E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reatment credibility (Treatment Credibility Scale (TCS))</w:t>
            </w:r>
          </w:p>
          <w:p w14:paraId="1425137F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Completion rate (threshold of 75% of participants completing ≥3 of the 6 treatment modules)</w:t>
            </w:r>
          </w:p>
          <w:p w14:paraId="6D69BBC9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tention in trial (author criteria)</w:t>
            </w:r>
          </w:p>
          <w:p w14:paraId="0C560742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with Sexual Activity (FSDS-R)</w:t>
            </w:r>
          </w:p>
          <w:p w14:paraId="5B611E8E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xual Functioning (FSFI)</w:t>
            </w:r>
          </w:p>
          <w:p w14:paraId="37DE148A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sychological distress (Hospital Anxiety and Depression Scale (HADS))</w:t>
            </w:r>
          </w:p>
          <w:p w14:paraId="5DC6BBA3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Life satisfaction (Satisfaction with Life Scale (SWLS))</w:t>
            </w:r>
          </w:p>
          <w:p w14:paraId="2C193D53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lationship satisfaction (revised Dyadic Adjustment Scale (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rDAS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>))</w:t>
            </w:r>
          </w:p>
          <w:p w14:paraId="5F525C36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acceptance (CPAQ)</w:t>
            </w:r>
          </w:p>
          <w:p w14:paraId="75A87342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72" w:hanging="27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catastrophizing (Pain Catastrophizing Scale (PCS))</w:t>
            </w:r>
          </w:p>
        </w:tc>
        <w:tc>
          <w:tcPr>
            <w:tcW w:w="23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A9D8A" w14:textId="77777777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83" w:hanging="28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Positive ratings for ACT</w:t>
            </w:r>
            <w:r w:rsidRPr="00D47217">
              <w:rPr>
                <w:sz w:val="18"/>
                <w:szCs w:val="18"/>
                <w:lang w:val="en-US"/>
              </w:rPr>
              <w:br/>
              <w:t>as a potential treatment</w:t>
            </w:r>
          </w:p>
          <w:p w14:paraId="615AACFE" w14:textId="47D47590" w:rsidR="0093089E" w:rsidRPr="00D47217" w:rsidRDefault="0093089E" w:rsidP="00B0110E">
            <w:pPr>
              <w:pStyle w:val="ListParagraph"/>
              <w:numPr>
                <w:ilvl w:val="0"/>
                <w:numId w:val="3"/>
              </w:numPr>
              <w:spacing w:after="0"/>
              <w:ind w:left="283" w:hanging="28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ositive effects on pain acceptance and quality of life and some effects on pain </w:t>
            </w:r>
            <w:r w:rsidR="00D47217" w:rsidRPr="00D47217">
              <w:rPr>
                <w:sz w:val="18"/>
                <w:szCs w:val="18"/>
                <w:lang w:val="en-US"/>
              </w:rPr>
              <w:t>catastrophizing</w:t>
            </w:r>
            <w:r w:rsidRPr="00D47217">
              <w:rPr>
                <w:sz w:val="18"/>
                <w:szCs w:val="18"/>
                <w:lang w:val="en-US"/>
              </w:rPr>
              <w:t xml:space="preserve">,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anxiety, sexual function and relationship adjustment </w:t>
            </w:r>
          </w:p>
        </w:tc>
      </w:tr>
      <w:tr w:rsidR="0093089E" w:rsidRPr="00D47217" w14:paraId="7FACE24A" w14:textId="77777777" w:rsidTr="00CF03AB">
        <w:trPr>
          <w:trHeight w:val="569"/>
        </w:trPr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DE87C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Hess Engström et al., 2022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CC45F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weden 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65CDC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 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53092" w14:textId="6468B7D2" w:rsidR="0093089E" w:rsidRPr="00D47217" w:rsidRDefault="00D47217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ulticenter</w:t>
            </w:r>
            <w:r w:rsidR="0093089E" w:rsidRPr="00D47217">
              <w:rPr>
                <w:sz w:val="18"/>
                <w:szCs w:val="18"/>
                <w:lang w:val="en-US"/>
              </w:rPr>
              <w:t xml:space="preserve"> RCT 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54A46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99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F3560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gramStart"/>
            <w:r w:rsidRPr="00D47217">
              <w:rPr>
                <w:sz w:val="18"/>
                <w:szCs w:val="18"/>
                <w:lang w:val="en-US"/>
              </w:rPr>
              <w:t>To compare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the effects of an internet-based treatment for intercourse pain with no intervention before clinical treatme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F6478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6-week guided internet-based treatment using ACT principles or usual care</w:t>
            </w:r>
          </w:p>
          <w:p w14:paraId="2BDDF2BD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5F767" w14:textId="77777777" w:rsidR="0093089E" w:rsidRPr="00D47217" w:rsidRDefault="0093089E" w:rsidP="00B0110E">
            <w:pPr>
              <w:pStyle w:val="ListParagraph"/>
              <w:numPr>
                <w:ilvl w:val="0"/>
                <w:numId w:val="4"/>
              </w:numPr>
              <w:spacing w:after="0"/>
              <w:ind w:left="293" w:hanging="29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during intercourse / tampon test (11-point numeric rating scale (NRS))</w:t>
            </w:r>
          </w:p>
          <w:p w14:paraId="6BE113D7" w14:textId="77777777" w:rsidR="0093089E" w:rsidRPr="00D47217" w:rsidRDefault="0093089E" w:rsidP="00B0110E">
            <w:pPr>
              <w:pStyle w:val="ListParagraph"/>
              <w:numPr>
                <w:ilvl w:val="0"/>
                <w:numId w:val="4"/>
              </w:numPr>
              <w:spacing w:after="0"/>
              <w:ind w:left="293" w:hanging="29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mpact on sexual function (4-point NRS)</w:t>
            </w:r>
          </w:p>
          <w:p w14:paraId="34C30ED3" w14:textId="77777777" w:rsidR="0093089E" w:rsidRPr="00D47217" w:rsidRDefault="0093089E" w:rsidP="00B0110E">
            <w:pPr>
              <w:pStyle w:val="ListParagraph"/>
              <w:numPr>
                <w:ilvl w:val="0"/>
                <w:numId w:val="4"/>
              </w:numPr>
              <w:spacing w:after="0"/>
              <w:ind w:left="293" w:hanging="29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acceptance (CPAQ-R)</w:t>
            </w:r>
          </w:p>
          <w:p w14:paraId="3A1C87E6" w14:textId="3D063886" w:rsidR="0093089E" w:rsidRPr="00D47217" w:rsidRDefault="0093089E" w:rsidP="00B0110E">
            <w:pPr>
              <w:pStyle w:val="ListParagraph"/>
              <w:numPr>
                <w:ilvl w:val="0"/>
                <w:numId w:val="4"/>
              </w:numPr>
              <w:spacing w:after="0"/>
              <w:ind w:left="293" w:hanging="29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ain-related </w:t>
            </w:r>
            <w:r w:rsidR="00D47217" w:rsidRPr="00D47217">
              <w:rPr>
                <w:sz w:val="18"/>
                <w:szCs w:val="18"/>
                <w:lang w:val="en-US"/>
              </w:rPr>
              <w:t>behaviors</w:t>
            </w:r>
            <w:r w:rsidRPr="00D47217">
              <w:rPr>
                <w:sz w:val="18"/>
                <w:szCs w:val="18"/>
                <w:lang w:val="en-US"/>
              </w:rPr>
              <w:t>, e.g., “attempts at intercourse”, “sexual activities besides baseline”, “willingness to perform tampon test” (yes/no)</w:t>
            </w:r>
          </w:p>
        </w:tc>
        <w:tc>
          <w:tcPr>
            <w:tcW w:w="23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654D3" w14:textId="77777777" w:rsidR="0093089E" w:rsidRPr="00D47217" w:rsidRDefault="0093089E" w:rsidP="00B0110E">
            <w:pPr>
              <w:pStyle w:val="ListParagraph"/>
              <w:numPr>
                <w:ilvl w:val="0"/>
                <w:numId w:val="4"/>
              </w:numPr>
              <w:spacing w:after="0"/>
              <w:ind w:left="241" w:hanging="241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Improved pain during intercourse </w:t>
            </w:r>
          </w:p>
          <w:p w14:paraId="69410D6C" w14:textId="77777777" w:rsidR="0093089E" w:rsidRPr="00D47217" w:rsidRDefault="0093089E" w:rsidP="00B0110E">
            <w:pPr>
              <w:pStyle w:val="ListParagraph"/>
              <w:numPr>
                <w:ilvl w:val="0"/>
                <w:numId w:val="4"/>
              </w:numPr>
              <w:spacing w:after="0"/>
              <w:ind w:left="241" w:hanging="241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Higher pain acceptance </w:t>
            </w:r>
          </w:p>
        </w:tc>
      </w:tr>
      <w:tr w:rsidR="0093089E" w:rsidRPr="00D47217" w14:paraId="49E25565" w14:textId="77777777" w:rsidTr="00CF03AB">
        <w:trPr>
          <w:trHeight w:val="569"/>
        </w:trPr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22CF7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Hess Engström et al., 20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3D1C8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39529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 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E25E1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condary analysis of data from Hess Engström et al. (2022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FF65D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99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B2E85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valuate the cost-effectiveness of a guided internet-based intervention for PVD alongside usual treatme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46AE6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6-week guided internet-based treatment using ACT principles or usual care</w:t>
            </w:r>
          </w:p>
          <w:p w14:paraId="2F15D771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6D460" w14:textId="77777777" w:rsidR="0093089E" w:rsidRPr="00D47217" w:rsidRDefault="0093089E" w:rsidP="00B0110E">
            <w:pPr>
              <w:pStyle w:val="ListParagraph"/>
              <w:numPr>
                <w:ilvl w:val="0"/>
                <w:numId w:val="5"/>
              </w:numPr>
              <w:spacing w:after="0"/>
              <w:ind w:left="293" w:hanging="28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Healthcare-related costs </w:t>
            </w:r>
          </w:p>
          <w:p w14:paraId="5F3E6E45" w14:textId="77777777" w:rsidR="0093089E" w:rsidRPr="00D47217" w:rsidRDefault="0093089E" w:rsidP="00B0110E">
            <w:pPr>
              <w:pStyle w:val="ListParagraph"/>
              <w:numPr>
                <w:ilvl w:val="0"/>
                <w:numId w:val="5"/>
              </w:numPr>
              <w:spacing w:after="0"/>
              <w:ind w:left="293" w:hanging="28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Health-related quality of life and quality-adjusted life-years (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EuroQol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5 Dimension 3 level (EQ5-D-3L))</w:t>
            </w:r>
          </w:p>
          <w:p w14:paraId="79192F98" w14:textId="77777777" w:rsidR="0093089E" w:rsidRPr="00D47217" w:rsidRDefault="0093089E" w:rsidP="00B0110E">
            <w:pPr>
              <w:pStyle w:val="ListParagraph"/>
              <w:numPr>
                <w:ilvl w:val="0"/>
                <w:numId w:val="5"/>
              </w:numPr>
              <w:spacing w:after="0"/>
              <w:ind w:left="293" w:hanging="28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ncremental cost-effectiveness ratio (ICER)</w:t>
            </w:r>
          </w:p>
          <w:p w14:paraId="5643D4F3" w14:textId="77777777" w:rsidR="0093089E" w:rsidRPr="00D47217" w:rsidRDefault="0093089E" w:rsidP="00B0110E">
            <w:pPr>
              <w:pStyle w:val="ListParagraph"/>
              <w:numPr>
                <w:ilvl w:val="0"/>
                <w:numId w:val="5"/>
              </w:numPr>
              <w:spacing w:after="0"/>
              <w:ind w:left="293" w:hanging="28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acceptance (CPAQ-R)</w:t>
            </w:r>
          </w:p>
        </w:tc>
        <w:tc>
          <w:tcPr>
            <w:tcW w:w="23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D5C80" w14:textId="46EBB9C0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Internet-based ACT as an addition to treatment may reduce healthcare </w:t>
            </w:r>
            <w:r w:rsidR="00D47217" w:rsidRPr="00D47217">
              <w:rPr>
                <w:sz w:val="18"/>
                <w:szCs w:val="18"/>
                <w:lang w:val="en-US"/>
              </w:rPr>
              <w:t>utilization</w:t>
            </w:r>
          </w:p>
        </w:tc>
      </w:tr>
      <w:tr w:rsidR="0093089E" w:rsidRPr="00D47217" w14:paraId="5D2C93EA" w14:textId="77777777" w:rsidTr="00CF03AB">
        <w:trPr>
          <w:trHeight w:val="569"/>
        </w:trPr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2D4B2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Hess Engström et al., 2022b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66258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78DDA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9D3C3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mi-structured interviews conducted one month after the interventio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DCB6F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13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25B3C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describe women's experiences before, under, and after a guided internet-based intervention for vulvodynia 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2D495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6-week guided internet-based treatment using ACT principles or usual ca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20C0E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's experiences with treatment</w:t>
            </w:r>
          </w:p>
        </w:tc>
        <w:tc>
          <w:tcPr>
            <w:tcW w:w="23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54A35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rticipants reported positive experiences regarding wellbeing and pain management </w:t>
            </w:r>
          </w:p>
        </w:tc>
      </w:tr>
      <w:tr w:rsidR="0093089E" w:rsidRPr="00D47217" w14:paraId="3A2D99C9" w14:textId="77777777" w:rsidTr="00CF03AB">
        <w:trPr>
          <w:trHeight w:val="569"/>
        </w:trPr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36ED9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Engman et al., 20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03CEB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DE528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CE494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plicated single-case experimental desig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9F2AF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aged 18-45 in a stable sexual relationship with a man (N=5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FF327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amine a CBT group treatment with partner involvement in vulvodyni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FCEE5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15 sessions, including 10 two-hour group sessions for women and three 1-hour couple sessions, with 3-month and 6-month follow-up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11C14" w14:textId="77777777" w:rsidR="0093089E" w:rsidRPr="00D47217" w:rsidRDefault="0093089E" w:rsidP="00B0110E">
            <w:pPr>
              <w:pStyle w:val="ListParagraph"/>
              <w:numPr>
                <w:ilvl w:val="0"/>
                <w:numId w:val="6"/>
              </w:numPr>
              <w:spacing w:after="0"/>
              <w:ind w:left="293" w:hanging="29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intensity (Genital Pain Rating Questionnaire (GPR))</w:t>
            </w:r>
          </w:p>
          <w:p w14:paraId="199F12E5" w14:textId="77777777" w:rsidR="0093089E" w:rsidRPr="00D47217" w:rsidRDefault="0093089E" w:rsidP="00B0110E">
            <w:pPr>
              <w:pStyle w:val="ListParagraph"/>
              <w:numPr>
                <w:ilvl w:val="0"/>
                <w:numId w:val="6"/>
              </w:numPr>
              <w:spacing w:after="0"/>
              <w:ind w:left="293" w:hanging="29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Catastrophizing (Vaginal Penetration Cognition Questionnaire (VPCQ))</w:t>
            </w:r>
          </w:p>
          <w:p w14:paraId="06A496B0" w14:textId="77777777" w:rsidR="0093089E" w:rsidRPr="00D47217" w:rsidRDefault="0093089E" w:rsidP="00B0110E">
            <w:pPr>
              <w:pStyle w:val="ListParagraph"/>
              <w:numPr>
                <w:ilvl w:val="0"/>
                <w:numId w:val="6"/>
              </w:numPr>
              <w:spacing w:after="0"/>
              <w:ind w:left="293" w:hanging="29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xual function (Female Sexual Function Index (FSFI))</w:t>
            </w:r>
          </w:p>
          <w:p w14:paraId="733599F4" w14:textId="77777777" w:rsidR="0093089E" w:rsidRPr="00D47217" w:rsidRDefault="0093089E" w:rsidP="00B0110E">
            <w:pPr>
              <w:pStyle w:val="ListParagraph"/>
              <w:numPr>
                <w:ilvl w:val="0"/>
                <w:numId w:val="6"/>
              </w:numPr>
              <w:spacing w:after="0"/>
              <w:ind w:left="293" w:hanging="29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Avoidance and endurance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behaviour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(CHAMP Sexual Coping Scale (CSPCS))</w:t>
            </w:r>
          </w:p>
          <w:p w14:paraId="6A60126F" w14:textId="77777777" w:rsidR="0093089E" w:rsidRPr="00D47217" w:rsidRDefault="0093089E" w:rsidP="00B0110E">
            <w:pPr>
              <w:pStyle w:val="ListParagraph"/>
              <w:numPr>
                <w:ilvl w:val="0"/>
                <w:numId w:val="6"/>
              </w:numPr>
              <w:spacing w:after="0"/>
              <w:ind w:left="293" w:hanging="293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reatment satisfaction (11-point NRS)</w:t>
            </w:r>
            <w:r w:rsidRPr="00D47217">
              <w:rPr>
                <w:sz w:val="18"/>
                <w:szCs w:val="18"/>
                <w:lang w:val="en-US"/>
              </w:rPr>
              <w:br/>
            </w:r>
            <w:r w:rsidRPr="00D47217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23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022A4" w14:textId="77777777" w:rsidR="0093089E" w:rsidRPr="00D47217" w:rsidRDefault="0093089E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ome participants showed improvements in sexual functioning, pain catastrophizing, and avoidance, sustained at follow-ups</w:t>
            </w:r>
          </w:p>
        </w:tc>
      </w:tr>
      <w:tr w:rsidR="005E7569" w:rsidRPr="00D47217" w14:paraId="28C76875" w14:textId="77777777" w:rsidTr="0093089E">
        <w:trPr>
          <w:gridBefore w:val="1"/>
          <w:wBefore w:w="14" w:type="dxa"/>
          <w:trHeight w:val="594"/>
        </w:trPr>
        <w:tc>
          <w:tcPr>
            <w:tcW w:w="1540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103B0" w14:textId="77777777" w:rsidR="005E7569" w:rsidRPr="00D47217" w:rsidRDefault="005E7569" w:rsidP="00F13E1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bookmarkStart w:id="0" w:name="_Hlk188346895"/>
            <w:r w:rsidRPr="00D47217">
              <w:rPr>
                <w:b/>
                <w:bCs/>
                <w:sz w:val="18"/>
                <w:szCs w:val="18"/>
                <w:lang w:val="en-US"/>
              </w:rPr>
              <w:t>ACUPUNCTURE</w:t>
            </w:r>
          </w:p>
        </w:tc>
      </w:tr>
      <w:tr w:rsidR="00463A35" w:rsidRPr="00D47217" w14:paraId="0D16D33F" w14:textId="77777777" w:rsidTr="00D47217">
        <w:trPr>
          <w:gridBefore w:val="1"/>
          <w:wBefore w:w="14" w:type="dxa"/>
          <w:trHeight w:val="300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F0B2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C797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BB17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37AF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Design / Method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14F0A" w14:textId="086D5899" w:rsidR="005E7569" w:rsidRPr="00D47217" w:rsidRDefault="00B905AA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20F7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84A7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D388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23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D8A13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463A35" w:rsidRPr="00D47217" w14:paraId="3839B73C" w14:textId="77777777" w:rsidTr="00D47217">
        <w:trPr>
          <w:gridBefore w:val="1"/>
          <w:wBefore w:w="14" w:type="dxa"/>
          <w:trHeight w:val="300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2D14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chlaeger et al., 201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3963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78F4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F9C6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Feasibility RC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136D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(N=6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20B95" w14:textId="69338D7C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determine the protocol feasibility of a multiple-needle,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multisession pilot study of acupuncture </w:t>
            </w:r>
            <w:r w:rsidR="00654A1F" w:rsidRPr="00D47217">
              <w:rPr>
                <w:sz w:val="18"/>
                <w:szCs w:val="18"/>
                <w:lang w:val="en-US"/>
              </w:rPr>
              <w:t>for vulvodyni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32A9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Double-blind placebo control using a 13-</w:t>
            </w:r>
          </w:p>
          <w:p w14:paraId="0104FBE8" w14:textId="5075D5D8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needle, 10-session, twice-weekly, </w:t>
            </w:r>
            <w:r w:rsidR="00D47217" w:rsidRPr="00D47217">
              <w:rPr>
                <w:sz w:val="18"/>
                <w:szCs w:val="18"/>
                <w:lang w:val="en-US"/>
              </w:rPr>
              <w:t>standardized</w:t>
            </w:r>
            <w:r w:rsidRPr="00D47217">
              <w:rPr>
                <w:sz w:val="18"/>
                <w:szCs w:val="18"/>
                <w:lang w:val="en-US"/>
              </w:rPr>
              <w:t xml:space="preserve"> acupuncture</w:t>
            </w:r>
          </w:p>
          <w:p w14:paraId="3740B71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reatment protocol </w:t>
            </w:r>
          </w:p>
          <w:p w14:paraId="48BCD5F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77C28" w14:textId="271173CC" w:rsidR="00A65B63" w:rsidRPr="00D47217" w:rsidRDefault="00A65B63" w:rsidP="004D23C6">
            <w:pPr>
              <w:pStyle w:val="ListParagraph"/>
              <w:numPr>
                <w:ilvl w:val="0"/>
                <w:numId w:val="7"/>
              </w:numPr>
              <w:spacing w:after="0"/>
              <w:ind w:left="232" w:hanging="23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Pain (Short-Form McGill Pain Questionnaire</w:t>
            </w:r>
            <w:r w:rsidR="00E12E9E" w:rsidRPr="00D47217">
              <w:rPr>
                <w:sz w:val="18"/>
                <w:szCs w:val="18"/>
                <w:lang w:val="en-US"/>
              </w:rPr>
              <w:t xml:space="preserve"> (SF-MPQ)</w:t>
            </w:r>
            <w:r w:rsidRPr="00D47217">
              <w:rPr>
                <w:sz w:val="18"/>
                <w:szCs w:val="18"/>
                <w:lang w:val="en-US"/>
              </w:rPr>
              <w:t>)</w:t>
            </w:r>
          </w:p>
          <w:p w14:paraId="475225CE" w14:textId="7B413A79" w:rsidR="005E7569" w:rsidRPr="00D47217" w:rsidRDefault="00A65B63" w:rsidP="004D23C6">
            <w:pPr>
              <w:pStyle w:val="ListParagraph"/>
              <w:numPr>
                <w:ilvl w:val="0"/>
                <w:numId w:val="7"/>
              </w:numPr>
              <w:spacing w:after="0"/>
              <w:ind w:left="232" w:hanging="23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Sexual Function (FSFI) </w:t>
            </w:r>
          </w:p>
        </w:tc>
        <w:tc>
          <w:tcPr>
            <w:tcW w:w="23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130CB" w14:textId="5C8F761C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Feasibility of protocol supported to be used in a double-blind efficacy trial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of acupuncture </w:t>
            </w:r>
            <w:r w:rsidR="00654A1F" w:rsidRPr="00D47217">
              <w:rPr>
                <w:sz w:val="18"/>
                <w:szCs w:val="18"/>
                <w:lang w:val="en-US"/>
              </w:rPr>
              <w:t>for vulvodynia</w:t>
            </w:r>
          </w:p>
        </w:tc>
      </w:tr>
      <w:tr w:rsidR="00463A35" w:rsidRPr="00D47217" w14:paraId="0BF0D4A8" w14:textId="77777777" w:rsidTr="00D47217">
        <w:trPr>
          <w:gridBefore w:val="1"/>
          <w:wBefore w:w="14" w:type="dxa"/>
          <w:trHeight w:val="300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74A5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Fan et al., 201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AF73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BDBF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36A6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rotocol for RC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6B88F" w14:textId="5388745B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Women with </w:t>
            </w:r>
            <w:r w:rsidR="00D47217" w:rsidRPr="00D47217">
              <w:rPr>
                <w:sz w:val="18"/>
                <w:szCs w:val="18"/>
                <w:lang w:val="en-US"/>
              </w:rPr>
              <w:t>generalized</w:t>
            </w:r>
            <w:r w:rsidRPr="00D47217">
              <w:rPr>
                <w:sz w:val="18"/>
                <w:szCs w:val="18"/>
                <w:lang w:val="en-US"/>
              </w:rPr>
              <w:t xml:space="preserve"> vulvodynia PVD (N=51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3097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valuate two acupuncture strategies for reducing vulvar pain and pain during intercourse, and assess the duration of effect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EC099" w14:textId="5A805D0A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wo intervention </w:t>
            </w:r>
            <w:r w:rsidR="00654A1F" w:rsidRPr="00D47217">
              <w:rPr>
                <w:sz w:val="18"/>
                <w:szCs w:val="18"/>
                <w:lang w:val="en-US"/>
              </w:rPr>
              <w:t xml:space="preserve">groups </w:t>
            </w:r>
            <w:r w:rsidRPr="00D47217">
              <w:rPr>
                <w:sz w:val="18"/>
                <w:szCs w:val="18"/>
                <w:lang w:val="en-US"/>
              </w:rPr>
              <w:t>and one control gro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208B6" w14:textId="7765D8C2" w:rsidR="006F5838" w:rsidRPr="00D47217" w:rsidRDefault="006F5838" w:rsidP="004D23C6">
            <w:pPr>
              <w:pStyle w:val="ListParagraph"/>
              <w:numPr>
                <w:ilvl w:val="0"/>
                <w:numId w:val="8"/>
              </w:numPr>
              <w:spacing w:after="0"/>
              <w:ind w:left="232" w:hanging="23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intensity (11-point NRS)</w:t>
            </w:r>
          </w:p>
          <w:p w14:paraId="07C50C88" w14:textId="4F8A06F5" w:rsidR="006F5838" w:rsidRPr="00D47217" w:rsidRDefault="006F5838" w:rsidP="004D23C6">
            <w:pPr>
              <w:pStyle w:val="ListParagraph"/>
              <w:numPr>
                <w:ilvl w:val="0"/>
                <w:numId w:val="8"/>
              </w:numPr>
              <w:spacing w:after="0"/>
              <w:ind w:left="232" w:hanging="23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duration (hours of pain per day at baseline)</w:t>
            </w:r>
          </w:p>
          <w:p w14:paraId="2D7E6BCA" w14:textId="5F26D907" w:rsidR="006F5838" w:rsidRPr="00D47217" w:rsidRDefault="006F5838" w:rsidP="004D23C6">
            <w:pPr>
              <w:pStyle w:val="ListParagraph"/>
              <w:numPr>
                <w:ilvl w:val="0"/>
                <w:numId w:val="8"/>
              </w:numPr>
              <w:spacing w:after="0"/>
              <w:ind w:left="232" w:hanging="23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during intercourse (11-point NRS)</w:t>
            </w:r>
          </w:p>
          <w:p w14:paraId="20BF610F" w14:textId="06A29C43" w:rsidR="005E7569" w:rsidRPr="00D47217" w:rsidRDefault="006F5838" w:rsidP="004D23C6">
            <w:pPr>
              <w:pStyle w:val="ListParagraph"/>
              <w:numPr>
                <w:ilvl w:val="0"/>
                <w:numId w:val="8"/>
              </w:numPr>
              <w:spacing w:after="0"/>
              <w:ind w:left="232" w:hanging="23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intensity prior to and during cotton swab test (11-point NRS)</w:t>
            </w:r>
          </w:p>
        </w:tc>
        <w:tc>
          <w:tcPr>
            <w:tcW w:w="23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B4E1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/A</w:t>
            </w:r>
          </w:p>
        </w:tc>
      </w:tr>
      <w:tr w:rsidR="00463A35" w:rsidRPr="00D47217" w14:paraId="697EEC1E" w14:textId="77777777" w:rsidTr="00D47217">
        <w:trPr>
          <w:gridBefore w:val="1"/>
          <w:wBefore w:w="14" w:type="dxa"/>
          <w:trHeight w:val="300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AD8E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teffen et al., 202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F94F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1D3E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AB2DC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C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C846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Women with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generalised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or PVD and acupuncturists (N=48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F561A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describe a systematic approach to implement and measure blinding success in a double-blind phase 2 RCT testing the efficacy of acupuncture for the treatment of vulvodyni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70D9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Randomised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1:1 to either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penetrating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or placebo needles, receive a 13-needle, twice-weekly, 10-session, 5-week acupuncture treatment protocol</w:t>
            </w:r>
            <w:r w:rsidRPr="00D47217">
              <w:rPr>
                <w:sz w:val="18"/>
                <w:szCs w:val="18"/>
                <w:lang w:val="en-US"/>
              </w:rPr>
              <w:br/>
            </w:r>
            <w:r w:rsidRPr="00D47217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24F13" w14:textId="5952CF0B" w:rsidR="005E7569" w:rsidRPr="00D47217" w:rsidRDefault="00F47E94" w:rsidP="004D23C6">
            <w:pPr>
              <w:pStyle w:val="ListParagraph"/>
              <w:numPr>
                <w:ilvl w:val="0"/>
                <w:numId w:val="9"/>
              </w:numPr>
              <w:spacing w:after="0"/>
              <w:ind w:left="232" w:hanging="232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Blinding success (author criteria) </w:t>
            </w:r>
          </w:p>
        </w:tc>
        <w:tc>
          <w:tcPr>
            <w:tcW w:w="23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05C3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his approach can potentially improve the understanding of unblinding and assist in developing rigorous trials</w:t>
            </w:r>
          </w:p>
        </w:tc>
      </w:tr>
      <w:tr w:rsidR="006D0576" w:rsidRPr="00D47217" w14:paraId="666776FE" w14:textId="77777777" w:rsidTr="00D47217">
        <w:trPr>
          <w:gridBefore w:val="1"/>
          <w:wBefore w:w="14" w:type="dxa"/>
          <w:trHeight w:val="300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52D0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esloge et al., 20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CBE6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262D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6CCF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Open-ended responses to a vulvodynia module of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PAIN</w:t>
            </w:r>
            <w:r w:rsidRPr="00D47217">
              <w:rPr>
                <w:i/>
                <w:iCs/>
                <w:sz w:val="18"/>
                <w:szCs w:val="18"/>
                <w:lang w:val="en-US"/>
              </w:rPr>
              <w:t>Report</w:t>
            </w:r>
            <w:r w:rsidRPr="00D47217">
              <w:rPr>
                <w:sz w:val="18"/>
                <w:szCs w:val="18"/>
                <w:lang w:val="en-US"/>
              </w:rPr>
              <w:t>It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2DB8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vulvodynia (N=50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DA1AB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plore motivations of women participating in a double-blind RCT of acupuncture for vulvodyni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FD0B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Asked to respond to one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question: ‘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>Tell me about why you decided to participate in this study’ in free text boxe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80F00" w14:textId="1DFD0249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tterns in motivation for study participation</w:t>
            </w:r>
          </w:p>
        </w:tc>
        <w:tc>
          <w:tcPr>
            <w:tcW w:w="23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6362A" w14:textId="77777777" w:rsidR="006D0576" w:rsidRPr="00D47217" w:rsidRDefault="005E7569" w:rsidP="006D0576">
            <w:pPr>
              <w:pStyle w:val="ListParagraph"/>
              <w:numPr>
                <w:ilvl w:val="0"/>
                <w:numId w:val="9"/>
              </w:numPr>
              <w:spacing w:after="0"/>
              <w:ind w:left="258" w:hanging="258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Motivations </w:t>
            </w:r>
            <w:r w:rsidR="00463A35" w:rsidRPr="00D47217">
              <w:rPr>
                <w:sz w:val="18"/>
                <w:szCs w:val="18"/>
                <w:lang w:val="en-US"/>
              </w:rPr>
              <w:t>included</w:t>
            </w:r>
            <w:r w:rsidRPr="00D47217">
              <w:rPr>
                <w:sz w:val="18"/>
                <w:szCs w:val="18"/>
                <w:lang w:val="en-US"/>
              </w:rPr>
              <w:t xml:space="preserve"> reducing pain and healthcare costs </w:t>
            </w:r>
          </w:p>
          <w:p w14:paraId="2C341DC9" w14:textId="3822A8ED" w:rsidR="005E7569" w:rsidRPr="00D47217" w:rsidRDefault="006D0576" w:rsidP="006D0576">
            <w:pPr>
              <w:pStyle w:val="ListParagraph"/>
              <w:numPr>
                <w:ilvl w:val="0"/>
                <w:numId w:val="9"/>
              </w:numPr>
              <w:spacing w:after="0"/>
              <w:ind w:left="258" w:hanging="258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Responses </w:t>
            </w:r>
            <w:r w:rsidR="005E7569" w:rsidRPr="00D47217">
              <w:rPr>
                <w:sz w:val="18"/>
                <w:szCs w:val="18"/>
                <w:lang w:val="en-US"/>
              </w:rPr>
              <w:t>indicate that acceptability of acupuncture as treatment </w:t>
            </w:r>
          </w:p>
        </w:tc>
      </w:tr>
      <w:bookmarkEnd w:id="0"/>
      <w:tr w:rsidR="005E7569" w:rsidRPr="00D47217" w14:paraId="2DC1377F" w14:textId="77777777" w:rsidTr="0093089E">
        <w:trPr>
          <w:gridBefore w:val="1"/>
          <w:wBefore w:w="14" w:type="dxa"/>
          <w:trHeight w:val="569"/>
        </w:trPr>
        <w:tc>
          <w:tcPr>
            <w:tcW w:w="1540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AF476" w14:textId="2B864334" w:rsidR="005E7569" w:rsidRPr="00D47217" w:rsidRDefault="005E7569" w:rsidP="00F13E1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HYSICAL THERAPY</w:t>
            </w:r>
          </w:p>
        </w:tc>
      </w:tr>
      <w:tr w:rsidR="006E7065" w:rsidRPr="00D47217" w14:paraId="50682632" w14:textId="77777777" w:rsidTr="00D47217">
        <w:trPr>
          <w:gridBefore w:val="1"/>
          <w:wBefore w:w="14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ADAC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8D83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CA05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FC69A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Design / Method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2E71A" w14:textId="43BB0376" w:rsidR="005E7569" w:rsidRPr="00D47217" w:rsidRDefault="00B905AA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88C2A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5F82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EDD2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6A58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  <w:tc>
          <w:tcPr>
            <w:tcW w:w="55" w:type="dxa"/>
            <w:gridSpan w:val="2"/>
            <w:vAlign w:val="center"/>
            <w:hideMark/>
          </w:tcPr>
          <w:p w14:paraId="79A880F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6E7065" w:rsidRPr="00D47217" w14:paraId="3B9861F8" w14:textId="77777777" w:rsidTr="00D47217">
        <w:trPr>
          <w:gridBefore w:val="1"/>
          <w:wBefore w:w="14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E3B4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Belanger et al., 20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5214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B999B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0BB34" w14:textId="122BF3E8" w:rsidR="005E7569" w:rsidRPr="00D47217" w:rsidRDefault="005D7970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Observational study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AA95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105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E195B" w14:textId="5FF6E54B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plore whether pre</w:t>
            </w:r>
            <w:r w:rsidR="00FE787B" w:rsidRPr="00D47217">
              <w:rPr>
                <w:sz w:val="18"/>
                <w:szCs w:val="18"/>
                <w:lang w:val="en-US"/>
              </w:rPr>
              <w:t>-</w:t>
            </w:r>
            <w:r w:rsidRPr="00D47217">
              <w:rPr>
                <w:sz w:val="18"/>
                <w:szCs w:val="18"/>
                <w:lang w:val="en-US"/>
              </w:rPr>
              <w:t xml:space="preserve">treatment pain characteristics,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psychological variables, and PFM</w:t>
            </w:r>
            <w:r w:rsidR="00DC1CE9" w:rsidRPr="00D47217">
              <w:rPr>
                <w:sz w:val="18"/>
                <w:szCs w:val="18"/>
                <w:lang w:val="en-US"/>
              </w:rPr>
              <w:t xml:space="preserve"> </w:t>
            </w:r>
            <w:r w:rsidRPr="00D47217">
              <w:rPr>
                <w:sz w:val="18"/>
                <w:szCs w:val="18"/>
                <w:lang w:val="en-US"/>
              </w:rPr>
              <w:t>function predict the response to physical therap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FBA36" w14:textId="0CC9B555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10 weekly sessions of individual PT comprising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education, PFM exercises with biofeedback, manual therapy, and dilators</w:t>
            </w:r>
            <w:r w:rsidR="001B6F87" w:rsidRPr="00D47217">
              <w:rPr>
                <w:sz w:val="18"/>
                <w:szCs w:val="18"/>
                <w:lang w:val="en-US"/>
              </w:rPr>
              <w:t xml:space="preserve"> </w:t>
            </w:r>
            <w:r w:rsidR="001B6F87" w:rsidRPr="00D47217">
              <w:rPr>
                <w:sz w:val="18"/>
                <w:szCs w:val="18"/>
                <w:lang w:val="en-US"/>
              </w:rPr>
              <w:t>with treatment outcomes evaluated at pre-treatment, post-treatment, and 6-month follow-up</w:t>
            </w:r>
            <w:r w:rsidRPr="00D47217">
              <w:rPr>
                <w:sz w:val="18"/>
                <w:szCs w:val="18"/>
                <w:lang w:val="en-US"/>
              </w:rPr>
              <w:t>.</w:t>
            </w:r>
          </w:p>
          <w:p w14:paraId="703770B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F59AB" w14:textId="0B2364BE" w:rsidR="00635040" w:rsidRPr="00D47217" w:rsidRDefault="00635040" w:rsidP="00BF59B1">
            <w:pPr>
              <w:pStyle w:val="ListParagraph"/>
              <w:numPr>
                <w:ilvl w:val="0"/>
                <w:numId w:val="9"/>
              </w:numPr>
              <w:spacing w:after="0"/>
              <w:ind w:left="199" w:hanging="199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Pain intensity (11-point NRS)</w:t>
            </w:r>
          </w:p>
          <w:p w14:paraId="19EC5183" w14:textId="49A24765" w:rsidR="005E7569" w:rsidRPr="00D47217" w:rsidRDefault="004D0B34" w:rsidP="00BF59B1">
            <w:pPr>
              <w:pStyle w:val="ListParagraph"/>
              <w:numPr>
                <w:ilvl w:val="0"/>
                <w:numId w:val="9"/>
              </w:numPr>
              <w:spacing w:after="0"/>
              <w:ind w:left="199" w:hanging="199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xual function (</w:t>
            </w:r>
            <w:r w:rsidR="004B409A" w:rsidRPr="00D47217">
              <w:rPr>
                <w:sz w:val="18"/>
                <w:szCs w:val="18"/>
                <w:lang w:val="en-US"/>
              </w:rPr>
              <w:t>FSFI</w:t>
            </w:r>
            <w:r w:rsidRPr="00D4721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FBC13" w14:textId="380AC33A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VD secondary subtype, lower PFM tone, and fear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of pain </w:t>
            </w:r>
            <w:r w:rsidR="000B3B3C" w:rsidRPr="00D47217">
              <w:rPr>
                <w:sz w:val="18"/>
                <w:szCs w:val="18"/>
                <w:lang w:val="en-US"/>
              </w:rPr>
              <w:t>we</w:t>
            </w:r>
            <w:r w:rsidRPr="00D47217">
              <w:rPr>
                <w:sz w:val="18"/>
                <w:szCs w:val="18"/>
                <w:lang w:val="en-US"/>
              </w:rPr>
              <w:t>re predictors of treatment response </w:t>
            </w:r>
          </w:p>
        </w:tc>
        <w:tc>
          <w:tcPr>
            <w:tcW w:w="55" w:type="dxa"/>
            <w:gridSpan w:val="2"/>
            <w:vAlign w:val="center"/>
            <w:hideMark/>
          </w:tcPr>
          <w:p w14:paraId="02DEE233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6E7065" w:rsidRPr="00D47217" w14:paraId="07940E61" w14:textId="77777777" w:rsidTr="00D47217">
        <w:trPr>
          <w:gridBefore w:val="1"/>
          <w:wBefore w:w="14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33DB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Varela et al., 201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35F1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2AA8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4BBFC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se stud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C7C3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A 53-year-old female patient with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59F9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present the results of use of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BurstDR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spinal cord stimulation (SCS) in the treatment of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EA5D1" w14:textId="1887FB1D" w:rsidR="005E7569" w:rsidRPr="00D47217" w:rsidRDefault="00247AFA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 2-week SCS trial followed by implantation of a permanent SCS stimulator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BE8B0" w14:textId="6443CE0F" w:rsidR="005E7569" w:rsidRPr="00D47217" w:rsidRDefault="00942ED5" w:rsidP="00BF59B1">
            <w:pPr>
              <w:pStyle w:val="ListParagraph"/>
              <w:numPr>
                <w:ilvl w:val="0"/>
                <w:numId w:val="10"/>
              </w:numPr>
              <w:spacing w:after="0"/>
              <w:ind w:left="199" w:hanging="199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</w:t>
            </w:r>
            <w:r w:rsidR="005E7569" w:rsidRPr="00D47217">
              <w:rPr>
                <w:sz w:val="18"/>
                <w:szCs w:val="18"/>
                <w:lang w:val="en-US"/>
              </w:rPr>
              <w:t xml:space="preserve">ain </w:t>
            </w:r>
            <w:r w:rsidRPr="00D47217">
              <w:rPr>
                <w:sz w:val="18"/>
                <w:szCs w:val="18"/>
                <w:lang w:val="en-US"/>
              </w:rPr>
              <w:t>(Visual Analogue Scale (VAS)</w:t>
            </w:r>
            <w:r w:rsidR="00315E37" w:rsidRPr="00D4721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A96C2" w14:textId="3A8960EC" w:rsidR="005E7569" w:rsidRPr="00D47217" w:rsidRDefault="005B592D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tient reported reduction in vulvar pain at the end of the trial without any adverse effects</w:t>
            </w:r>
          </w:p>
        </w:tc>
        <w:tc>
          <w:tcPr>
            <w:tcW w:w="55" w:type="dxa"/>
            <w:gridSpan w:val="2"/>
            <w:vAlign w:val="center"/>
            <w:hideMark/>
          </w:tcPr>
          <w:p w14:paraId="73365CD3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6E7065" w:rsidRPr="00D47217" w14:paraId="4C627034" w14:textId="77777777" w:rsidTr="00D47217">
        <w:trPr>
          <w:gridBefore w:val="1"/>
          <w:wBefore w:w="14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85F4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urina et al., 20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CF26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D173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F733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ingle-blind RC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4CD1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78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CD4C9" w14:textId="355A347F" w:rsidR="005E7569" w:rsidRPr="00D47217" w:rsidRDefault="00CB6EFE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valuate the effects of the combination of frequency and pulse duration in reducing pain intensity and dyspareunia and the change in symptom patterns relative to the number of TENS application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BC60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ENS vs. control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D14CD" w14:textId="4FE5A796" w:rsidR="00547EDF" w:rsidRPr="00D47217" w:rsidRDefault="00547EDF" w:rsidP="00BF59B1">
            <w:pPr>
              <w:pStyle w:val="ListParagraph"/>
              <w:numPr>
                <w:ilvl w:val="0"/>
                <w:numId w:val="10"/>
              </w:numPr>
              <w:spacing w:after="0"/>
              <w:ind w:left="199" w:hanging="199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ean change of burning/pain and dyspareunia (VAS at baseline, 60</w:t>
            </w:r>
            <w:r w:rsidR="00201B87" w:rsidRPr="00D47217">
              <w:rPr>
                <w:sz w:val="18"/>
                <w:szCs w:val="18"/>
                <w:lang w:val="en-US"/>
              </w:rPr>
              <w:t>,</w:t>
            </w:r>
            <w:r w:rsidRPr="00D47217">
              <w:rPr>
                <w:sz w:val="18"/>
                <w:szCs w:val="18"/>
                <w:lang w:val="en-US"/>
              </w:rPr>
              <w:t xml:space="preserve"> and 120 days)</w:t>
            </w:r>
          </w:p>
          <w:p w14:paraId="6A63BFAE" w14:textId="1B4318C6" w:rsidR="00547EDF" w:rsidRPr="00D47217" w:rsidRDefault="00201B87" w:rsidP="00BF59B1">
            <w:pPr>
              <w:pStyle w:val="ListParagraph"/>
              <w:numPr>
                <w:ilvl w:val="0"/>
                <w:numId w:val="10"/>
              </w:numPr>
              <w:spacing w:after="0"/>
              <w:ind w:left="199" w:hanging="199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</w:t>
            </w:r>
            <w:r w:rsidR="00547EDF" w:rsidRPr="00D47217">
              <w:rPr>
                <w:sz w:val="18"/>
                <w:szCs w:val="18"/>
                <w:lang w:val="en-US"/>
              </w:rPr>
              <w:t xml:space="preserve">ain (Vulvar </w:t>
            </w:r>
            <w:r w:rsidRPr="00D47217">
              <w:rPr>
                <w:sz w:val="18"/>
                <w:szCs w:val="18"/>
                <w:lang w:val="en-US"/>
              </w:rPr>
              <w:t>P</w:t>
            </w:r>
            <w:r w:rsidR="00547EDF" w:rsidRPr="00D47217">
              <w:rPr>
                <w:sz w:val="18"/>
                <w:szCs w:val="18"/>
                <w:lang w:val="en-US"/>
              </w:rPr>
              <w:t>ain Functional Questionnaire (V-Q))</w:t>
            </w:r>
          </w:p>
          <w:p w14:paraId="0FBD73CB" w14:textId="1EB5834A" w:rsidR="00547EDF" w:rsidRPr="00D47217" w:rsidRDefault="00547EDF" w:rsidP="00BF59B1">
            <w:pPr>
              <w:pStyle w:val="ListParagraph"/>
              <w:numPr>
                <w:ilvl w:val="0"/>
                <w:numId w:val="10"/>
              </w:numPr>
              <w:spacing w:after="0"/>
              <w:ind w:left="199" w:hanging="199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xual Function (FSFI)</w:t>
            </w:r>
          </w:p>
          <w:p w14:paraId="63E83442" w14:textId="32F54CF1" w:rsidR="005E7569" w:rsidRPr="00D47217" w:rsidRDefault="00547EDF" w:rsidP="00BF59B1">
            <w:pPr>
              <w:pStyle w:val="ListParagraph"/>
              <w:numPr>
                <w:ilvl w:val="0"/>
                <w:numId w:val="10"/>
              </w:numPr>
              <w:spacing w:after="0"/>
              <w:ind w:left="199" w:hanging="199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FM activity (</w:t>
            </w:r>
            <w:r w:rsidR="00201B87" w:rsidRPr="00D47217">
              <w:rPr>
                <w:sz w:val="18"/>
                <w:szCs w:val="18"/>
                <w:lang w:val="en-US"/>
              </w:rPr>
              <w:t>v</w:t>
            </w:r>
            <w:r w:rsidRPr="00D47217">
              <w:rPr>
                <w:sz w:val="18"/>
                <w:szCs w:val="18"/>
                <w:lang w:val="en-US"/>
              </w:rPr>
              <w:t>aginal surface electromyography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9B9A4" w14:textId="5405BC03" w:rsidR="005E7569" w:rsidRPr="00D47217" w:rsidRDefault="006A6BCF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ENS group reported a r</w:t>
            </w:r>
            <w:r w:rsidR="005E7569" w:rsidRPr="00D47217">
              <w:rPr>
                <w:sz w:val="18"/>
                <w:szCs w:val="18"/>
                <w:lang w:val="en-US"/>
              </w:rPr>
              <w:t>eduction in pain and dyspareunia</w:t>
            </w:r>
            <w:r w:rsidRPr="00D47217">
              <w:rPr>
                <w:sz w:val="18"/>
                <w:szCs w:val="18"/>
                <w:lang w:val="en-US"/>
              </w:rPr>
              <w:t xml:space="preserve"> relative to control</w:t>
            </w:r>
            <w:r w:rsidR="005E7569" w:rsidRPr="00D47217">
              <w:rPr>
                <w:sz w:val="18"/>
                <w:szCs w:val="18"/>
                <w:lang w:val="en-US"/>
              </w:rPr>
              <w:br/>
            </w:r>
            <w:r w:rsidR="005E7569" w:rsidRPr="00D47217">
              <w:rPr>
                <w:sz w:val="18"/>
                <w:szCs w:val="18"/>
                <w:lang w:val="en-US"/>
              </w:rPr>
              <w:br/>
            </w:r>
            <w:r w:rsidR="005E7569" w:rsidRPr="00D47217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55" w:type="dxa"/>
            <w:gridSpan w:val="2"/>
            <w:vAlign w:val="center"/>
            <w:hideMark/>
          </w:tcPr>
          <w:p w14:paraId="01C3B77A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6E7065" w:rsidRPr="00D47217" w14:paraId="7665BF24" w14:textId="77777777" w:rsidTr="00D47217">
        <w:trPr>
          <w:gridBefore w:val="1"/>
          <w:wBefore w:w="14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74D2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eper et al., 20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81FAC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3D40A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A533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se stud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6EE5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23-year-old woman with vulvodyni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29AEF" w14:textId="7B0AB15A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describe the process of a holistic biofeedback-based interven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E8B22" w14:textId="31EC950A" w:rsidR="005E7569" w:rsidRPr="00D47217" w:rsidRDefault="006E7065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-session treatment intervention teaching diaphragmatic breathing to transform shallow thoracic breathing into slower diaphragmatic breathing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C55B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lf-report on symptoms and sexual functio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045F0" w14:textId="3C6ED5D2" w:rsidR="005E7569" w:rsidRPr="00D47217" w:rsidRDefault="006E7065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tient reported a</w:t>
            </w:r>
            <w:r w:rsidR="005E7569" w:rsidRPr="00D47217">
              <w:rPr>
                <w:sz w:val="18"/>
                <w:szCs w:val="18"/>
                <w:lang w:val="en-US"/>
              </w:rPr>
              <w:t>lleviation of symptoms and improved sexual function</w:t>
            </w:r>
          </w:p>
        </w:tc>
        <w:tc>
          <w:tcPr>
            <w:tcW w:w="55" w:type="dxa"/>
            <w:gridSpan w:val="2"/>
            <w:vAlign w:val="center"/>
            <w:hideMark/>
          </w:tcPr>
          <w:p w14:paraId="4C97CB7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6E7065" w:rsidRPr="00D47217" w14:paraId="4EA3721A" w14:textId="77777777" w:rsidTr="00D47217">
        <w:trPr>
          <w:gridBefore w:val="1"/>
          <w:wBefore w:w="14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7EED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Kaarbø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3892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2449C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ixed Method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EF68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Feasibility study with a single-arm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before-after trial and qualitative interview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47B6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Women with PVD (N=10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FCB0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assess the feasibility,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implementation, acceptability, and potential effectiveness of SCT in a full-scale RC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CC1DB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Self-report questionnaires,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tampon test, and 14-day diary of emotional state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213D8" w14:textId="013B544C" w:rsidR="00BF59B1" w:rsidRPr="00D47217" w:rsidRDefault="00BF59B1" w:rsidP="00421313">
            <w:pPr>
              <w:pStyle w:val="ListParagraph"/>
              <w:numPr>
                <w:ilvl w:val="0"/>
                <w:numId w:val="11"/>
              </w:numPr>
              <w:spacing w:after="0"/>
              <w:ind w:left="224" w:hanging="214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Recruitment rate (%)</w:t>
            </w:r>
          </w:p>
          <w:p w14:paraId="359FEEE8" w14:textId="1E492A02" w:rsidR="00BF59B1" w:rsidRPr="00D47217" w:rsidRDefault="00BF59B1" w:rsidP="00421313">
            <w:pPr>
              <w:pStyle w:val="ListParagraph"/>
              <w:numPr>
                <w:ilvl w:val="0"/>
                <w:numId w:val="11"/>
              </w:numPr>
              <w:spacing w:after="0"/>
              <w:ind w:left="224" w:hanging="214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esponse rate (%)</w:t>
            </w:r>
          </w:p>
          <w:p w14:paraId="539CFEEA" w14:textId="61BE6D80" w:rsidR="00BF59B1" w:rsidRPr="00D47217" w:rsidRDefault="00BF59B1" w:rsidP="00421313">
            <w:pPr>
              <w:pStyle w:val="ListParagraph"/>
              <w:numPr>
                <w:ilvl w:val="0"/>
                <w:numId w:val="11"/>
              </w:numPr>
              <w:spacing w:after="0"/>
              <w:ind w:left="224" w:hanging="214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Adherence (n)</w:t>
            </w:r>
          </w:p>
          <w:p w14:paraId="48EC3F88" w14:textId="183294B3" w:rsidR="00BF59B1" w:rsidRPr="00D47217" w:rsidRDefault="00BF59B1" w:rsidP="00421313">
            <w:pPr>
              <w:pStyle w:val="ListParagraph"/>
              <w:numPr>
                <w:ilvl w:val="0"/>
                <w:numId w:val="11"/>
              </w:numPr>
              <w:spacing w:after="0"/>
              <w:ind w:left="224" w:hanging="214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tility (based on tampon test data and participants’ experiences with the test)</w:t>
            </w:r>
          </w:p>
          <w:p w14:paraId="2A4E2D28" w14:textId="0C00CC66" w:rsidR="00BF59B1" w:rsidRPr="00D47217" w:rsidRDefault="00BF59B1" w:rsidP="00421313">
            <w:pPr>
              <w:pStyle w:val="ListParagraph"/>
              <w:numPr>
                <w:ilvl w:val="0"/>
                <w:numId w:val="11"/>
              </w:numPr>
              <w:spacing w:after="0"/>
              <w:ind w:left="224" w:hanging="214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dverse events (n)</w:t>
            </w:r>
          </w:p>
          <w:p w14:paraId="7C8C592D" w14:textId="5EE1AAA6" w:rsidR="005E7569" w:rsidRPr="00D47217" w:rsidRDefault="00BF59B1" w:rsidP="00421313">
            <w:pPr>
              <w:pStyle w:val="ListParagraph"/>
              <w:numPr>
                <w:ilvl w:val="0"/>
                <w:numId w:val="11"/>
              </w:numPr>
              <w:spacing w:after="0"/>
              <w:ind w:left="224" w:hanging="214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cceptability (6-point Global Perceived Effect Scale (GPE)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60983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SCT was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an acceptable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treatment and participants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adhered to questionnaires and tampon test, but adherence to the diary was poor</w:t>
            </w:r>
          </w:p>
        </w:tc>
        <w:tc>
          <w:tcPr>
            <w:tcW w:w="55" w:type="dxa"/>
            <w:gridSpan w:val="2"/>
            <w:vAlign w:val="center"/>
            <w:hideMark/>
          </w:tcPr>
          <w:p w14:paraId="2CE7AB4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6E7065" w:rsidRPr="00D47217" w14:paraId="67FD6142" w14:textId="77777777" w:rsidTr="00D47217">
        <w:trPr>
          <w:gridBefore w:val="1"/>
          <w:wBefore w:w="14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D341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anielsen et al., 20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3949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76C9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litative 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DEEF8" w14:textId="4F271A8B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Case </w:t>
            </w:r>
            <w:r w:rsidR="001B6F87" w:rsidRPr="00D47217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55B3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 patient with PVD and a physiotherapy studen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90C8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plore the content of an SCT session using a body-mind approach, led by a physiotherapy student in an outpatient clini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2255B" w14:textId="1ED83265" w:rsidR="005E7569" w:rsidRPr="00D47217" w:rsidRDefault="00FC412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Video-based case study of the student-patient encounter midway through an SCT treatment cours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FE22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ontent Analysis of the video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31687" w14:textId="24110133" w:rsidR="005E7569" w:rsidRPr="00D47217" w:rsidRDefault="00467F4D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E</w:t>
            </w:r>
            <w:r w:rsidR="00315E37" w:rsidRPr="00D47217">
              <w:rPr>
                <w:sz w:val="18"/>
                <w:szCs w:val="18"/>
                <w:lang w:val="en-US"/>
              </w:rPr>
              <w:t>mpathic</w:t>
            </w:r>
            <w:r w:rsidR="005E7569" w:rsidRPr="00D47217">
              <w:rPr>
                <w:sz w:val="18"/>
                <w:szCs w:val="18"/>
                <w:lang w:val="en-US"/>
              </w:rPr>
              <w:t xml:space="preserve"> relationships with the patient and communicative aspects during treatment </w:t>
            </w:r>
            <w:r w:rsidRPr="00D47217">
              <w:rPr>
                <w:sz w:val="18"/>
                <w:szCs w:val="18"/>
                <w:lang w:val="en-US"/>
              </w:rPr>
              <w:t xml:space="preserve">were identified as </w:t>
            </w:r>
            <w:r w:rsidR="005A6BA5" w:rsidRPr="00D47217">
              <w:rPr>
                <w:sz w:val="18"/>
                <w:szCs w:val="18"/>
                <w:lang w:val="en-US"/>
              </w:rPr>
              <w:t>important during treatment</w:t>
            </w:r>
          </w:p>
        </w:tc>
        <w:tc>
          <w:tcPr>
            <w:tcW w:w="55" w:type="dxa"/>
            <w:gridSpan w:val="2"/>
            <w:vAlign w:val="center"/>
            <w:hideMark/>
          </w:tcPr>
          <w:p w14:paraId="1EC433A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6E7065" w:rsidRPr="00D47217" w14:paraId="473A213C" w14:textId="77777777" w:rsidTr="00D47217">
        <w:trPr>
          <w:gridBefore w:val="1"/>
          <w:wBefore w:w="14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8FC8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anielsen et al., 20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D129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04B8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E7E3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mi-structured interviews towards the end of the treatment period, and follow-up interviews one year late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CEDB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10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7F78C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proofErr w:type="gramStart"/>
            <w:r w:rsidRPr="00D47217">
              <w:rPr>
                <w:sz w:val="18"/>
                <w:szCs w:val="18"/>
                <w:lang w:val="en-US"/>
              </w:rPr>
              <w:t>To explore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 xml:space="preserve"> participants’ experiences with SCT over tim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071BA" w14:textId="15C58B75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CT intervention for PVD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7CB6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Experiences following SCT intervention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41327" w14:textId="2ACDD1C5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CT can initiate and support several beneficial processes that promote embodiment and sexual health among women with PVD</w:t>
            </w:r>
          </w:p>
        </w:tc>
        <w:tc>
          <w:tcPr>
            <w:tcW w:w="55" w:type="dxa"/>
            <w:gridSpan w:val="2"/>
            <w:vAlign w:val="center"/>
            <w:hideMark/>
          </w:tcPr>
          <w:p w14:paraId="430F90F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5E7569" w:rsidRPr="00D47217" w14:paraId="32A602D9" w14:textId="77777777" w:rsidTr="0093089E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538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542F2" w14:textId="77777777" w:rsidR="005E7569" w:rsidRPr="00D47217" w:rsidRDefault="005E7569" w:rsidP="00F13E1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HARMACOLOGICAL TREATMENTS (MEDICATION, TOPICAL TREATMENTS, AND INJECTIONS)</w:t>
            </w:r>
          </w:p>
        </w:tc>
      </w:tr>
      <w:tr w:rsidR="00E46667" w:rsidRPr="00D47217" w14:paraId="2A89DBB1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81CD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848EB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211C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1A25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Design / Method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CC3C8" w14:textId="7AA0E73B" w:rsidR="005E7569" w:rsidRPr="00D47217" w:rsidRDefault="00B905AA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FBF0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F39D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ADAF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E810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E46667" w:rsidRPr="00D47217" w14:paraId="07929B10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DDFF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uoss et al., 202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5F3F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C214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5964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Observational, retrospective clinical audi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31AC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Women who were prescribed AOO (amitriptyline 0.5% and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oestriol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0.03% in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organogel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>) (N=376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811B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amine the efficacy of AOO as treatment for vulval pain, including vulvodyni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CCB95" w14:textId="32A0A616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AOO 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B0A1E" w14:textId="6004A214" w:rsidR="005E7569" w:rsidRPr="00D47217" w:rsidRDefault="00421313" w:rsidP="00822C65">
            <w:pPr>
              <w:pStyle w:val="ListParagraph"/>
              <w:numPr>
                <w:ilvl w:val="0"/>
                <w:numId w:val="12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reatment effectiveness (Pelvic Pain Impact Questionnaire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FE576" w14:textId="5427AAD1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pical AOO was effective and well-tolerated </w:t>
            </w:r>
            <w:r w:rsidR="00233A15" w:rsidRPr="00D47217">
              <w:rPr>
                <w:sz w:val="18"/>
                <w:szCs w:val="18"/>
                <w:lang w:val="en-US"/>
              </w:rPr>
              <w:t xml:space="preserve">for </w:t>
            </w:r>
            <w:r w:rsidRPr="00D47217">
              <w:rPr>
                <w:sz w:val="18"/>
                <w:szCs w:val="18"/>
                <w:lang w:val="en-US"/>
              </w:rPr>
              <w:t>treatment</w:t>
            </w:r>
            <w:r w:rsidR="00233A15" w:rsidRPr="00D47217">
              <w:rPr>
                <w:sz w:val="18"/>
                <w:szCs w:val="18"/>
                <w:lang w:val="en-US"/>
              </w:rPr>
              <w:t xml:space="preserve"> of</w:t>
            </w:r>
            <w:r w:rsidRPr="00D47217">
              <w:rPr>
                <w:sz w:val="18"/>
                <w:szCs w:val="18"/>
                <w:lang w:val="en-US"/>
              </w:rPr>
              <w:t xml:space="preserve"> vulval pain</w:t>
            </w:r>
          </w:p>
        </w:tc>
      </w:tr>
      <w:tr w:rsidR="00E46667" w:rsidRPr="00D47217" w14:paraId="2FB99EC0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37B53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Ofir et al., 202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ECFB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srael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3213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DA88C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ransversal, monocentric,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t>blinded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>, observational stud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7E8D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severe PVD (N=31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C3BC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assess the long-term beneficial effects of enoxaparin on PV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CFEB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Enoxapari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2A892" w14:textId="77777777" w:rsidR="00714FEA" w:rsidRPr="00D47217" w:rsidRDefault="00714FEA" w:rsidP="00822C65">
            <w:pPr>
              <w:pStyle w:val="ListParagraph"/>
              <w:numPr>
                <w:ilvl w:val="0"/>
                <w:numId w:val="12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reatment satisfaction (Global Impression of Improvement (PGI-I))</w:t>
            </w:r>
          </w:p>
          <w:p w14:paraId="6529CB1E" w14:textId="561DCBAB" w:rsidR="00714FEA" w:rsidRPr="00D47217" w:rsidRDefault="00714FEA" w:rsidP="00822C65">
            <w:pPr>
              <w:pStyle w:val="ListParagraph"/>
              <w:numPr>
                <w:ilvl w:val="0"/>
                <w:numId w:val="12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(11-point NRS)</w:t>
            </w:r>
          </w:p>
          <w:p w14:paraId="4463CB9D" w14:textId="7A42D78E" w:rsidR="005E7569" w:rsidRPr="00D47217" w:rsidRDefault="00714FEA" w:rsidP="00822C65">
            <w:pPr>
              <w:pStyle w:val="ListParagraph"/>
              <w:numPr>
                <w:ilvl w:val="0"/>
                <w:numId w:val="12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Frequency of intercourse (number of times per month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71190" w14:textId="7B3DA304" w:rsidR="005E7569" w:rsidRPr="00D47217" w:rsidRDefault="00D7125E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ositive effects of enoxaparin three years post-treatment, with improved pain during intercourse</w:t>
            </w:r>
          </w:p>
        </w:tc>
      </w:tr>
      <w:tr w:rsidR="00E46667" w:rsidRPr="00D47217" w14:paraId="7F25DA03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BF2A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lastRenderedPageBreak/>
              <w:t>Nacthigall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8044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7C52C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3EC1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CT, double-blind, placebo-controlled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636AB" w14:textId="2E5CF304" w:rsidR="005E7569" w:rsidRPr="00D47217" w:rsidRDefault="005E7569" w:rsidP="00D7125E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ostmenopausal sexually active women with</w:t>
            </w:r>
            <w:r w:rsidR="00D7125E" w:rsidRPr="00D47217">
              <w:rPr>
                <w:sz w:val="18"/>
                <w:szCs w:val="18"/>
                <w:lang w:val="en-US"/>
              </w:rPr>
              <w:t xml:space="preserve"> </w:t>
            </w:r>
            <w:r w:rsidRPr="00D47217">
              <w:rPr>
                <w:sz w:val="18"/>
                <w:szCs w:val="18"/>
                <w:lang w:val="en-US"/>
              </w:rPr>
              <w:t>secondary PVD (N=32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C344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determine the efficacy of low-dose topical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sinecatechins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ointment in reducing PV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E992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pical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sinecatechins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ointment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C1D3C" w14:textId="426F656C" w:rsidR="00DE2B67" w:rsidRPr="00D47217" w:rsidRDefault="00DE2B67" w:rsidP="00822C65">
            <w:pPr>
              <w:pStyle w:val="ListParagraph"/>
              <w:numPr>
                <w:ilvl w:val="0"/>
                <w:numId w:val="13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Vaginal pH </w:t>
            </w:r>
          </w:p>
          <w:p w14:paraId="1B1655B2" w14:textId="4692C4A3" w:rsidR="005E7569" w:rsidRPr="00D47217" w:rsidRDefault="00DE2B67" w:rsidP="00822C65">
            <w:pPr>
              <w:pStyle w:val="ListParagraph"/>
              <w:numPr>
                <w:ilvl w:val="0"/>
                <w:numId w:val="13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Vaginal maturation index 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2500D" w14:textId="2445D77F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pical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sinecatechins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ointment </w:t>
            </w:r>
            <w:r w:rsidR="00B20798" w:rsidRPr="00D47217">
              <w:rPr>
                <w:sz w:val="18"/>
                <w:szCs w:val="18"/>
                <w:lang w:val="en-US"/>
              </w:rPr>
              <w:t>is</w:t>
            </w:r>
            <w:r w:rsidRPr="00D47217">
              <w:rPr>
                <w:sz w:val="18"/>
                <w:szCs w:val="18"/>
                <w:lang w:val="en-US"/>
              </w:rPr>
              <w:t xml:space="preserve"> a novel therapeutic alternative for pain reduction and improved sexual function</w:t>
            </w:r>
          </w:p>
        </w:tc>
      </w:tr>
      <w:tr w:rsidR="00E46667" w:rsidRPr="00D47217" w14:paraId="5F4CEAEE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9966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Brown et al., 2018b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AF9A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8638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EB5B7" w14:textId="5494FD24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Secondary analysis of a multicenter, </w:t>
            </w:r>
            <w:r w:rsidR="00D47217" w:rsidRPr="00D47217">
              <w:rPr>
                <w:sz w:val="18"/>
                <w:szCs w:val="18"/>
                <w:lang w:val="en-US"/>
              </w:rPr>
              <w:t>randomized</w:t>
            </w:r>
            <w:r w:rsidRPr="00D47217">
              <w:rPr>
                <w:sz w:val="18"/>
                <w:szCs w:val="18"/>
                <w:lang w:val="en-US"/>
              </w:rPr>
              <w:t>, placebo-controlled trial (Brown et al., 2018a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E038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89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9188F" w14:textId="412C17A5" w:rsidR="005E7569" w:rsidRPr="00D47217" w:rsidRDefault="00A62188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plore racial differences among participants in a trial of gabapenti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FFA0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Gabapentin 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76403" w14:textId="4712EE96" w:rsidR="005E7569" w:rsidRPr="00D47217" w:rsidRDefault="005E7569" w:rsidP="00822C65">
            <w:pPr>
              <w:pStyle w:val="ListParagraph"/>
              <w:numPr>
                <w:ilvl w:val="0"/>
                <w:numId w:val="14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ain intensity </w:t>
            </w:r>
            <w:r w:rsidR="007D75C8" w:rsidRPr="00D47217">
              <w:rPr>
                <w:sz w:val="18"/>
                <w:szCs w:val="18"/>
                <w:lang w:val="en-US"/>
              </w:rPr>
              <w:t>(Tampon Test, 11-point NRS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4AAE4" w14:textId="7B11E23E" w:rsidR="005E7569" w:rsidRPr="00D47217" w:rsidRDefault="00A62188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harmacologic pain interventions may vary by demographics, with white women showing better response to gabapentin than black women</w:t>
            </w:r>
          </w:p>
        </w:tc>
      </w:tr>
      <w:tr w:rsidR="00E46667" w:rsidRPr="00D47217" w14:paraId="1073A909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D926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Villa-Muñoz et al., 20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5A67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046F3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EADB2" w14:textId="32422FFD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Open-</w:t>
            </w:r>
            <w:r w:rsidR="00F77A47" w:rsidRPr="00D47217">
              <w:rPr>
                <w:sz w:val="18"/>
                <w:szCs w:val="18"/>
                <w:lang w:val="en-US"/>
              </w:rPr>
              <w:t>label exploratory stud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A623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Women with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> </w:t>
            </w:r>
          </w:p>
          <w:p w14:paraId="669624E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(N=35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1AA6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assess the effect of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BoNT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/A injections into the vulvar vestibule and implement a protocol for diagnosing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to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optimise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treatme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1E82A" w14:textId="2FEEF8A7" w:rsidR="005E7569" w:rsidRPr="00D47217" w:rsidRDefault="00887804" w:rsidP="005E7569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BoNT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/A injections with outcomes </w:t>
            </w:r>
            <w:r w:rsidR="005E7569" w:rsidRPr="00D47217">
              <w:rPr>
                <w:sz w:val="18"/>
                <w:szCs w:val="18"/>
                <w:lang w:val="en-US"/>
              </w:rPr>
              <w:t>assessed at 8-, 12- and 24-</w:t>
            </w:r>
            <w:proofErr w:type="gramStart"/>
            <w:r w:rsidR="005E7569" w:rsidRPr="00D47217">
              <w:rPr>
                <w:sz w:val="18"/>
                <w:szCs w:val="18"/>
                <w:lang w:val="en-US"/>
              </w:rPr>
              <w:t>weeks</w:t>
            </w:r>
            <w:proofErr w:type="gramEnd"/>
            <w:r w:rsidR="005E7569" w:rsidRPr="00D47217">
              <w:rPr>
                <w:sz w:val="18"/>
                <w:szCs w:val="18"/>
                <w:lang w:val="en-US"/>
              </w:rPr>
              <w:t xml:space="preserve"> post</w:t>
            </w:r>
            <w:r w:rsidR="001C43AB" w:rsidRPr="00D47217">
              <w:rPr>
                <w:sz w:val="18"/>
                <w:szCs w:val="18"/>
                <w:lang w:val="en-US"/>
              </w:rPr>
              <w:t>-</w:t>
            </w:r>
            <w:r w:rsidR="005E7569" w:rsidRPr="00D47217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8806B" w14:textId="742DC8FA" w:rsidR="00B53CDF" w:rsidRPr="00D47217" w:rsidRDefault="00B53CDF" w:rsidP="00822C65">
            <w:pPr>
              <w:pStyle w:val="ListParagraph"/>
              <w:numPr>
                <w:ilvl w:val="0"/>
                <w:numId w:val="14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ay-to-day pain (VAS)</w:t>
            </w:r>
          </w:p>
          <w:p w14:paraId="62BCC83C" w14:textId="2A032FB4" w:rsidR="00777428" w:rsidRPr="00D47217" w:rsidRDefault="00777428" w:rsidP="00822C65">
            <w:pPr>
              <w:pStyle w:val="ListParagraph"/>
              <w:numPr>
                <w:ilvl w:val="0"/>
                <w:numId w:val="14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ain </w:t>
            </w:r>
            <w:r w:rsidR="00F35EE4" w:rsidRPr="00D47217">
              <w:rPr>
                <w:sz w:val="18"/>
                <w:szCs w:val="18"/>
                <w:lang w:val="en-US"/>
              </w:rPr>
              <w:t>(</w:t>
            </w:r>
            <w:r w:rsidRPr="00D47217">
              <w:rPr>
                <w:sz w:val="18"/>
                <w:szCs w:val="18"/>
                <w:lang w:val="en-US"/>
              </w:rPr>
              <w:t>cotton swab test</w:t>
            </w:r>
            <w:r w:rsidR="00F35EE4" w:rsidRPr="00D47217">
              <w:rPr>
                <w:sz w:val="18"/>
                <w:szCs w:val="18"/>
                <w:lang w:val="en-US"/>
              </w:rPr>
              <w:t>, VAS)</w:t>
            </w:r>
          </w:p>
          <w:p w14:paraId="153F7ACA" w14:textId="7CE11A59" w:rsidR="00B53CDF" w:rsidRPr="00D47217" w:rsidRDefault="00B53CDF" w:rsidP="00822C65">
            <w:pPr>
              <w:pStyle w:val="ListParagraph"/>
              <w:numPr>
                <w:ilvl w:val="0"/>
                <w:numId w:val="14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xual functioning (FSFI; Marinoff’s Dyspareunia Scale)</w:t>
            </w:r>
          </w:p>
          <w:p w14:paraId="3F564C82" w14:textId="77777777" w:rsidR="00B53CDF" w:rsidRPr="00D47217" w:rsidRDefault="00B53CDF" w:rsidP="00822C65">
            <w:pPr>
              <w:pStyle w:val="ListParagraph"/>
              <w:numPr>
                <w:ilvl w:val="0"/>
                <w:numId w:val="14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Emotional functioning (Hospital Anxiety and Depression Scale)</w:t>
            </w:r>
          </w:p>
          <w:p w14:paraId="6CC1E8BF" w14:textId="5A013F71" w:rsidR="00B53CDF" w:rsidRPr="00D47217" w:rsidRDefault="0082329A" w:rsidP="00822C65">
            <w:pPr>
              <w:pStyle w:val="ListParagraph"/>
              <w:numPr>
                <w:ilvl w:val="0"/>
                <w:numId w:val="14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ain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catastrophising</w:t>
            </w:r>
            <w:proofErr w:type="spellEnd"/>
            <w:r w:rsidR="00B53CDF" w:rsidRPr="00D47217">
              <w:rPr>
                <w:sz w:val="18"/>
                <w:szCs w:val="18"/>
                <w:lang w:val="en-US"/>
              </w:rPr>
              <w:t xml:space="preserve"> (</w:t>
            </w:r>
            <w:r w:rsidR="00776777" w:rsidRPr="00D47217">
              <w:rPr>
                <w:sz w:val="18"/>
                <w:szCs w:val="18"/>
                <w:lang w:val="en-US"/>
              </w:rPr>
              <w:t>PCS</w:t>
            </w:r>
            <w:r w:rsidR="00B53CDF" w:rsidRPr="00D47217">
              <w:rPr>
                <w:sz w:val="18"/>
                <w:szCs w:val="18"/>
                <w:lang w:val="en-US"/>
              </w:rPr>
              <w:t>)</w:t>
            </w:r>
          </w:p>
          <w:p w14:paraId="493B766F" w14:textId="078BBFF9" w:rsidR="00B53CDF" w:rsidRPr="00D47217" w:rsidRDefault="00B53CDF" w:rsidP="008E4533">
            <w:pPr>
              <w:pStyle w:val="ListParagraph"/>
              <w:numPr>
                <w:ilvl w:val="0"/>
                <w:numId w:val="14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Vulva</w:t>
            </w:r>
            <w:r w:rsidR="008E4533" w:rsidRPr="00D47217">
              <w:rPr>
                <w:sz w:val="18"/>
                <w:szCs w:val="18"/>
                <w:lang w:val="en-US"/>
              </w:rPr>
              <w:t xml:space="preserve"> </w:t>
            </w:r>
            <w:r w:rsidRPr="00D47217">
              <w:rPr>
                <w:sz w:val="18"/>
                <w:szCs w:val="18"/>
                <w:lang w:val="en-US"/>
              </w:rPr>
              <w:t>trophism and tenderness</w:t>
            </w:r>
          </w:p>
          <w:p w14:paraId="1AF44B15" w14:textId="7BE2FDAA" w:rsidR="005E7569" w:rsidRPr="00D47217" w:rsidRDefault="00B53CDF" w:rsidP="00822C65">
            <w:pPr>
              <w:pStyle w:val="ListParagraph"/>
              <w:numPr>
                <w:ilvl w:val="0"/>
                <w:numId w:val="14"/>
              </w:numPr>
              <w:spacing w:after="0"/>
              <w:ind w:left="229" w:hanging="21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FM electrical activity</w:t>
            </w:r>
            <w:r w:rsidR="001C43AB" w:rsidRPr="00D47217">
              <w:rPr>
                <w:sz w:val="18"/>
                <w:szCs w:val="18"/>
                <w:lang w:val="en-US"/>
              </w:rPr>
              <w:t xml:space="preserve"> </w:t>
            </w:r>
            <w:r w:rsidRPr="00D47217">
              <w:rPr>
                <w:sz w:val="18"/>
                <w:szCs w:val="18"/>
                <w:lang w:val="en-US"/>
              </w:rPr>
              <w:t>(</w:t>
            </w:r>
            <w:r w:rsidR="001C43AB" w:rsidRPr="00D47217">
              <w:rPr>
                <w:sz w:val="18"/>
                <w:szCs w:val="18"/>
                <w:lang w:val="en-US"/>
              </w:rPr>
              <w:t>s</w:t>
            </w:r>
            <w:r w:rsidRPr="00D47217">
              <w:rPr>
                <w:sz w:val="18"/>
                <w:szCs w:val="18"/>
                <w:lang w:val="en-US"/>
              </w:rPr>
              <w:t>urface electromyography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AF7AB" w14:textId="7A84E866" w:rsidR="00E46667" w:rsidRPr="00D47217" w:rsidRDefault="00E46667" w:rsidP="00E46667">
            <w:pPr>
              <w:pStyle w:val="ListParagraph"/>
              <w:numPr>
                <w:ilvl w:val="0"/>
                <w:numId w:val="14"/>
              </w:numPr>
              <w:spacing w:after="0"/>
              <w:ind w:left="215" w:hanging="215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BoNT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/A injections showed beneficial effects for treating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</w:p>
          <w:p w14:paraId="4610E024" w14:textId="653C1FAE" w:rsidR="005E7569" w:rsidRPr="00D47217" w:rsidRDefault="00E46667" w:rsidP="00E46667">
            <w:pPr>
              <w:pStyle w:val="ListParagraph"/>
              <w:numPr>
                <w:ilvl w:val="0"/>
                <w:numId w:val="14"/>
              </w:numPr>
              <w:spacing w:after="0"/>
              <w:ind w:left="215" w:hanging="21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Highlighted the importance of adapting treatment to clinical presentation and patient history</w:t>
            </w:r>
          </w:p>
        </w:tc>
      </w:tr>
      <w:tr w:rsidR="00E46667" w:rsidRPr="00D47217" w14:paraId="312760F5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87D9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Bhuiyan et al., 20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6A99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6399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B2C7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Observational, retrospective case seri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4D0C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dolescents with vulvodynia refractory to multimodal management </w:t>
            </w:r>
          </w:p>
          <w:p w14:paraId="628B3C1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(N=3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CFC40" w14:textId="061EC90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assess the effectiveness of transvaginal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B</w:t>
            </w:r>
            <w:r w:rsidR="00D4039D" w:rsidRPr="00D47217">
              <w:rPr>
                <w:sz w:val="18"/>
                <w:szCs w:val="18"/>
                <w:lang w:val="en-US"/>
              </w:rPr>
              <w:t>oN</w:t>
            </w:r>
            <w:r w:rsidRPr="00D47217">
              <w:rPr>
                <w:sz w:val="18"/>
                <w:szCs w:val="18"/>
                <w:lang w:val="en-US"/>
              </w:rPr>
              <w:t>T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injection into the pelvic floor in select adolescent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5D813" w14:textId="7B64A83B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ransvaginal injections of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B</w:t>
            </w:r>
            <w:r w:rsidR="00D4039D" w:rsidRPr="00D47217">
              <w:rPr>
                <w:sz w:val="18"/>
                <w:szCs w:val="18"/>
                <w:lang w:val="en-US"/>
              </w:rPr>
              <w:t>oN</w:t>
            </w:r>
            <w:r w:rsidRPr="00D47217">
              <w:rPr>
                <w:sz w:val="18"/>
                <w:szCs w:val="18"/>
                <w:lang w:val="en-US"/>
              </w:rPr>
              <w:t>T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into the pelvic floor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F2CE9" w14:textId="3B1995DC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Response to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B</w:t>
            </w:r>
            <w:r w:rsidR="00D4039D" w:rsidRPr="00D47217">
              <w:rPr>
                <w:sz w:val="18"/>
                <w:szCs w:val="18"/>
                <w:lang w:val="en-US"/>
              </w:rPr>
              <w:t>oN</w:t>
            </w:r>
            <w:r w:rsidRPr="00D47217">
              <w:rPr>
                <w:sz w:val="18"/>
                <w:szCs w:val="18"/>
                <w:lang w:val="en-US"/>
              </w:rPr>
              <w:t>T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treatment on vulvar pain symptoms</w:t>
            </w:r>
            <w:r w:rsidR="00BF3B13" w:rsidRPr="00D47217">
              <w:rPr>
                <w:sz w:val="18"/>
                <w:szCs w:val="18"/>
                <w:lang w:val="en-US"/>
              </w:rPr>
              <w:t xml:space="preserve"> (self-report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AE8F1" w14:textId="025190D1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ransvaginal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B</w:t>
            </w:r>
            <w:r w:rsidR="00D4039D" w:rsidRPr="00D47217">
              <w:rPr>
                <w:sz w:val="18"/>
                <w:szCs w:val="18"/>
                <w:lang w:val="en-US"/>
              </w:rPr>
              <w:t>oN</w:t>
            </w:r>
            <w:r w:rsidRPr="00D47217">
              <w:rPr>
                <w:sz w:val="18"/>
                <w:szCs w:val="18"/>
                <w:lang w:val="en-US"/>
              </w:rPr>
              <w:t>T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injection into the pelvic floor can be an effective treatment</w:t>
            </w:r>
            <w:r w:rsidR="008E0598" w:rsidRPr="00D47217">
              <w:rPr>
                <w:sz w:val="18"/>
                <w:szCs w:val="18"/>
                <w:lang w:val="en-US"/>
              </w:rPr>
              <w:t xml:space="preserve"> for adolescents with vulvodynia</w:t>
            </w:r>
          </w:p>
        </w:tc>
      </w:tr>
      <w:tr w:rsidR="005E7569" w:rsidRPr="00D47217" w14:paraId="2A6FF365" w14:textId="77777777" w:rsidTr="0093089E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538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77569" w14:textId="77777777" w:rsidR="005E7569" w:rsidRPr="00D47217" w:rsidRDefault="005E7569" w:rsidP="00F13E1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LASER THERAPY</w:t>
            </w:r>
          </w:p>
        </w:tc>
      </w:tr>
      <w:tr w:rsidR="00887EDD" w:rsidRPr="00D47217" w14:paraId="37C7D4BE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930A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C2AAB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DBE3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6DA2A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Design / Method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C27BE" w14:textId="1C0CB6E5" w:rsidR="005E7569" w:rsidRPr="00D47217" w:rsidRDefault="00B905AA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D7D7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3F99C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B76F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EC7E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887EDD" w:rsidRPr="00D47217" w14:paraId="6CC3C3E1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93F1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Goldstein et al., 201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6F6F5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CCA0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045A4" w14:textId="676F146E" w:rsidR="005E7569" w:rsidRPr="00D47217" w:rsidRDefault="00ED1BF4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hree-site, prospective, double-blind, </w:t>
            </w:r>
            <w:proofErr w:type="gramStart"/>
            <w:r w:rsidRPr="00D47217">
              <w:rPr>
                <w:sz w:val="18"/>
                <w:szCs w:val="18"/>
                <w:lang w:val="en-US"/>
              </w:rPr>
              <w:lastRenderedPageBreak/>
              <w:t>sham</w:t>
            </w:r>
            <w:proofErr w:type="gramEnd"/>
            <w:r w:rsidRPr="00D47217">
              <w:rPr>
                <w:sz w:val="18"/>
                <w:szCs w:val="18"/>
                <w:lang w:val="en-US"/>
              </w:rPr>
              <w:t>-controlled investigator-initiated stud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C742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Women with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(N=53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0D243" w14:textId="4AD3E9B3" w:rsidR="005E7569" w:rsidRPr="00D47217" w:rsidRDefault="001D5876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examine the safety and efficacy of CO2 fractional laser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therapy for treating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F22DD" w14:textId="199D2634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Randomized to receive active or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sham treatment 2: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7E0C2" w14:textId="7327F87D" w:rsidR="00AC5ABA" w:rsidRPr="00D47217" w:rsidRDefault="00AC5ABA" w:rsidP="00822C65">
            <w:pPr>
              <w:pStyle w:val="ListParagraph"/>
              <w:numPr>
                <w:ilvl w:val="0"/>
                <w:numId w:val="15"/>
              </w:numPr>
              <w:spacing w:after="0"/>
              <w:ind w:left="229" w:hanging="22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Pain (</w:t>
            </w:r>
            <w:r w:rsidR="00E7152F" w:rsidRPr="00D47217">
              <w:rPr>
                <w:sz w:val="18"/>
                <w:szCs w:val="18"/>
                <w:lang w:val="en-US"/>
              </w:rPr>
              <w:t>c</w:t>
            </w:r>
            <w:r w:rsidRPr="00D47217">
              <w:rPr>
                <w:sz w:val="18"/>
                <w:szCs w:val="18"/>
                <w:lang w:val="en-US"/>
              </w:rPr>
              <w:t>otton swab test)</w:t>
            </w:r>
          </w:p>
          <w:p w14:paraId="46062FFE" w14:textId="3C4BE4D6" w:rsidR="00AC5ABA" w:rsidRPr="00D47217" w:rsidRDefault="00E7152F" w:rsidP="00822C65">
            <w:pPr>
              <w:pStyle w:val="ListParagraph"/>
              <w:numPr>
                <w:ilvl w:val="0"/>
                <w:numId w:val="15"/>
              </w:numPr>
              <w:spacing w:after="0"/>
              <w:ind w:left="229" w:hanging="22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xual distress</w:t>
            </w:r>
            <w:r w:rsidR="00AC5ABA" w:rsidRPr="00D47217">
              <w:rPr>
                <w:sz w:val="18"/>
                <w:szCs w:val="18"/>
                <w:lang w:val="en-US"/>
              </w:rPr>
              <w:t xml:space="preserve"> (FSDS-R)</w:t>
            </w:r>
          </w:p>
          <w:p w14:paraId="19895FEA" w14:textId="029FD993" w:rsidR="005E7569" w:rsidRPr="00D47217" w:rsidRDefault="00D64E5A" w:rsidP="00822C65">
            <w:pPr>
              <w:pStyle w:val="ListParagraph"/>
              <w:numPr>
                <w:ilvl w:val="0"/>
                <w:numId w:val="15"/>
              </w:numPr>
              <w:spacing w:after="0"/>
              <w:ind w:left="229" w:hanging="22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Urinary and pain symptoms</w:t>
            </w:r>
            <w:r w:rsidR="00AC5ABA" w:rsidRPr="00D47217">
              <w:rPr>
                <w:sz w:val="18"/>
                <w:szCs w:val="18"/>
                <w:lang w:val="en-US"/>
              </w:rPr>
              <w:t xml:space="preserve"> (O’Leary/Sant Voiding and Pain Indices (ICSI/ICPI)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14F80" w14:textId="28A9996D" w:rsidR="005E7569" w:rsidRPr="00D47217" w:rsidRDefault="00784605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 xml:space="preserve">CO2 fractional laser therapy improved subjective measures of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pain and pain related to sexual activity</w:t>
            </w:r>
          </w:p>
        </w:tc>
      </w:tr>
      <w:tr w:rsidR="00887EDD" w:rsidRPr="00D47217" w14:paraId="2890A980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E7B8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Morin et al., 20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606B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C936A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029CA" w14:textId="4D2841F1" w:rsidR="005E7569" w:rsidRPr="00D47217" w:rsidRDefault="001B6F87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Randomized</w:t>
            </w:r>
            <w:r w:rsidR="005E7569" w:rsidRPr="00D47217">
              <w:rPr>
                <w:sz w:val="18"/>
                <w:szCs w:val="18"/>
                <w:lang w:val="en-US"/>
              </w:rPr>
              <w:t xml:space="preserve"> </w:t>
            </w:r>
            <w:r w:rsidR="00784605" w:rsidRPr="00D47217">
              <w:rPr>
                <w:sz w:val="18"/>
                <w:szCs w:val="18"/>
                <w:lang w:val="en-US"/>
              </w:rPr>
              <w:t>prospective pilot stud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013E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Women with PVD (N=40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7955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valuate the feasibility and acceptability of HILT and explore the effects of active and sham HILT on pain intensity during intercours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965DA" w14:textId="1D6499E7" w:rsidR="005E7569" w:rsidRPr="00D47217" w:rsidRDefault="00887EDD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Bi-weekly sessions of active or sham HILT for six week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3E5B3" w14:textId="4DE42918" w:rsidR="00086520" w:rsidRPr="00D47217" w:rsidRDefault="00086520" w:rsidP="00822C65">
            <w:pPr>
              <w:pStyle w:val="ListParagraph"/>
              <w:numPr>
                <w:ilvl w:val="0"/>
                <w:numId w:val="15"/>
              </w:numPr>
              <w:spacing w:after="0"/>
              <w:ind w:left="229" w:hanging="22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mprovement of pain during intercourse (yes/no)</w:t>
            </w:r>
          </w:p>
          <w:p w14:paraId="7ED532F5" w14:textId="67F6E89B" w:rsidR="005E7569" w:rsidRPr="00D47217" w:rsidRDefault="00086520" w:rsidP="00822C65">
            <w:pPr>
              <w:pStyle w:val="ListParagraph"/>
              <w:numPr>
                <w:ilvl w:val="0"/>
                <w:numId w:val="15"/>
              </w:numPr>
              <w:spacing w:after="0"/>
              <w:ind w:left="229" w:hanging="227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erceived improvement and sexual satisfaction (11-point NRS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7C41D" w14:textId="58F42321" w:rsidR="00887EDD" w:rsidRPr="00D47217" w:rsidRDefault="00887EDD" w:rsidP="00887EDD">
            <w:pPr>
              <w:pStyle w:val="ListParagraph"/>
              <w:numPr>
                <w:ilvl w:val="0"/>
                <w:numId w:val="15"/>
              </w:numPr>
              <w:spacing w:after="0"/>
              <w:ind w:left="275" w:hanging="27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HILT was feasible and acceptable</w:t>
            </w:r>
          </w:p>
          <w:p w14:paraId="5410EE3E" w14:textId="28F49C14" w:rsidR="005E7569" w:rsidRPr="00D47217" w:rsidRDefault="00887EDD" w:rsidP="00887EDD">
            <w:pPr>
              <w:pStyle w:val="ListParagraph"/>
              <w:numPr>
                <w:ilvl w:val="0"/>
                <w:numId w:val="15"/>
              </w:numPr>
              <w:spacing w:after="0"/>
              <w:ind w:left="275" w:hanging="27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mprovements in pain and sexual function were observed</w:t>
            </w:r>
          </w:p>
        </w:tc>
      </w:tr>
      <w:tr w:rsidR="005E7569" w:rsidRPr="00D47217" w14:paraId="4A773060" w14:textId="77777777" w:rsidTr="0093089E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538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6F6CE" w14:textId="77777777" w:rsidR="005E7569" w:rsidRPr="00D47217" w:rsidRDefault="005E7569" w:rsidP="00F13E1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THER TREATMENTS</w:t>
            </w:r>
          </w:p>
        </w:tc>
      </w:tr>
      <w:tr w:rsidR="009561B8" w:rsidRPr="00D47217" w14:paraId="613DA8D9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7B04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3B3F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B1E4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69CE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Design / Method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E52D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BC9E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E9D8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E3DBA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2E1C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9561B8" w:rsidRPr="00D47217" w14:paraId="1DE7F2C0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3875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ovak-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Hlebar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et al., 20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BEDC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D7E4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1357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se stud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C01E0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53-year-old postmenopausal woman with vulvodyni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0C65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examine the effect of multidisciplinary treatme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5DAE3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 multidisciplinary treatment</w:t>
            </w:r>
          </w:p>
          <w:p w14:paraId="282B03DE" w14:textId="6F93DE5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pproach involving</w:t>
            </w:r>
            <w:r w:rsidR="00383250" w:rsidRPr="00D47217">
              <w:rPr>
                <w:sz w:val="18"/>
                <w:szCs w:val="18"/>
                <w:lang w:val="en-US"/>
              </w:rPr>
              <w:t xml:space="preserve"> an</w:t>
            </w:r>
            <w:r w:rsidRPr="00D47217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anaesthesiologist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gynaecologist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>, urologist, psychiatrist, and dermatologist</w:t>
            </w:r>
          </w:p>
          <w:p w14:paraId="1540277B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B3E17" w14:textId="77777777" w:rsidR="005C6A6E" w:rsidRPr="00D47217" w:rsidRDefault="005C6A6E" w:rsidP="00147AED">
            <w:pPr>
              <w:pStyle w:val="ListParagraph"/>
              <w:numPr>
                <w:ilvl w:val="0"/>
                <w:numId w:val="16"/>
              </w:numPr>
              <w:spacing w:after="0"/>
              <w:ind w:left="275" w:hanging="27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Vulva pain (Self-reported)</w:t>
            </w:r>
          </w:p>
          <w:p w14:paraId="0719E754" w14:textId="5460794F" w:rsidR="005C6A6E" w:rsidRPr="00D47217" w:rsidRDefault="005C6A6E" w:rsidP="00147AED">
            <w:pPr>
              <w:pStyle w:val="ListParagraph"/>
              <w:numPr>
                <w:ilvl w:val="0"/>
                <w:numId w:val="16"/>
              </w:numPr>
              <w:spacing w:after="0"/>
              <w:ind w:left="275" w:hanging="27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lity of life (Dermatology Life Quality Index</w:t>
            </w:r>
            <w:r w:rsidR="00383250" w:rsidRPr="00D47217">
              <w:rPr>
                <w:sz w:val="18"/>
                <w:szCs w:val="18"/>
                <w:lang w:val="en-US"/>
              </w:rPr>
              <w:t xml:space="preserve"> (DLQI)</w:t>
            </w:r>
            <w:r w:rsidRPr="00D47217">
              <w:rPr>
                <w:sz w:val="18"/>
                <w:szCs w:val="18"/>
                <w:lang w:val="en-US"/>
              </w:rPr>
              <w:t>)</w:t>
            </w:r>
          </w:p>
          <w:p w14:paraId="07CC355F" w14:textId="4A52A4E6" w:rsidR="005C6A6E" w:rsidRPr="00D47217" w:rsidRDefault="005C6A6E" w:rsidP="00147AED">
            <w:pPr>
              <w:pStyle w:val="ListParagraph"/>
              <w:numPr>
                <w:ilvl w:val="0"/>
                <w:numId w:val="16"/>
              </w:numPr>
              <w:spacing w:after="0"/>
              <w:ind w:left="275" w:hanging="27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nxiety (State-trait Anxiety Inventory (STAI))</w:t>
            </w:r>
          </w:p>
          <w:p w14:paraId="59374644" w14:textId="4028254D" w:rsidR="005E7569" w:rsidRPr="00D47217" w:rsidRDefault="005C6A6E" w:rsidP="00147AED">
            <w:pPr>
              <w:pStyle w:val="ListParagraph"/>
              <w:numPr>
                <w:ilvl w:val="0"/>
                <w:numId w:val="16"/>
              </w:numPr>
              <w:spacing w:after="0"/>
              <w:ind w:left="275" w:hanging="27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epression (Beck Depression Inventory II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F7B7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argeted</w:t>
            </w:r>
          </w:p>
          <w:p w14:paraId="7380591F" w14:textId="490EFD2A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sychiatric treatment together with acupuncture treatments and support by a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gynaecologist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</w:t>
            </w:r>
            <w:r w:rsidR="00164BB1" w:rsidRPr="00D47217">
              <w:rPr>
                <w:sz w:val="18"/>
                <w:szCs w:val="18"/>
                <w:lang w:val="en-US"/>
              </w:rPr>
              <w:t>improved symptoms and quality of life</w:t>
            </w:r>
          </w:p>
        </w:tc>
      </w:tr>
      <w:tr w:rsidR="009561B8" w:rsidRPr="00D47217" w14:paraId="5741D718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8663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Das et al., 202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67491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2D30A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ixed method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703D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ohort study 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B4DCF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atients with vulvodynia who underwent modified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ectomy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(N=22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4DDF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describe patient outcomes after modified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ectomy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for vulvodyni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3DF16" w14:textId="0BD35C12" w:rsidR="005E7569" w:rsidRPr="00D47217" w:rsidRDefault="007E7278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Modified </w:t>
            </w:r>
            <w:proofErr w:type="spellStart"/>
            <w:r w:rsidR="005E7569" w:rsidRPr="00D47217">
              <w:rPr>
                <w:sz w:val="18"/>
                <w:szCs w:val="18"/>
                <w:lang w:val="en-US"/>
              </w:rPr>
              <w:t>vestibulectomy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5D6B2" w14:textId="77777777" w:rsidR="0095182F" w:rsidRPr="00D47217" w:rsidRDefault="0095182F" w:rsidP="00147AED">
            <w:pPr>
              <w:pStyle w:val="ListParagraph"/>
              <w:numPr>
                <w:ilvl w:val="0"/>
                <w:numId w:val="17"/>
              </w:numPr>
              <w:spacing w:after="0"/>
              <w:ind w:left="275" w:hanging="27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change/improvement (Semi-structured interviews)</w:t>
            </w:r>
          </w:p>
          <w:p w14:paraId="061A6986" w14:textId="77777777" w:rsidR="0095182F" w:rsidRPr="00D47217" w:rsidRDefault="0095182F" w:rsidP="00147AED">
            <w:pPr>
              <w:pStyle w:val="ListParagraph"/>
              <w:numPr>
                <w:ilvl w:val="0"/>
                <w:numId w:val="17"/>
              </w:numPr>
              <w:spacing w:after="0"/>
              <w:ind w:left="275" w:hanging="27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atisfaction (Semi-structured interviews)</w:t>
            </w:r>
          </w:p>
          <w:p w14:paraId="27423C17" w14:textId="3E4EDAA6" w:rsidR="005E7569" w:rsidRPr="00D47217" w:rsidRDefault="0095182F" w:rsidP="00147AED">
            <w:pPr>
              <w:pStyle w:val="ListParagraph"/>
              <w:numPr>
                <w:ilvl w:val="0"/>
                <w:numId w:val="17"/>
              </w:numPr>
              <w:spacing w:after="0"/>
              <w:ind w:left="275" w:hanging="27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Sexual function (Semi-structured interviews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FDCAE" w14:textId="609C2250" w:rsidR="009561B8" w:rsidRPr="00D47217" w:rsidRDefault="009561B8" w:rsidP="009561B8">
            <w:pPr>
              <w:pStyle w:val="ListParagraph"/>
              <w:numPr>
                <w:ilvl w:val="0"/>
                <w:numId w:val="17"/>
              </w:numPr>
              <w:spacing w:after="0"/>
              <w:ind w:left="215" w:hanging="21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Improved pain and high overall satisfaction post-surgery</w:t>
            </w:r>
          </w:p>
          <w:p w14:paraId="33080F5B" w14:textId="1D0D9CF0" w:rsidR="005E7569" w:rsidRPr="00D47217" w:rsidRDefault="009561B8" w:rsidP="009561B8">
            <w:pPr>
              <w:pStyle w:val="ListParagraph"/>
              <w:numPr>
                <w:ilvl w:val="0"/>
                <w:numId w:val="17"/>
              </w:numPr>
              <w:spacing w:after="0"/>
              <w:ind w:left="215" w:hanging="215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Variability observed in sexual function improvement</w:t>
            </w:r>
          </w:p>
        </w:tc>
      </w:tr>
      <w:tr w:rsidR="009561B8" w:rsidRPr="00D47217" w14:paraId="12EB9AE9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5A70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D47217">
              <w:rPr>
                <w:sz w:val="18"/>
                <w:szCs w:val="18"/>
                <w:lang w:val="en-US"/>
              </w:rPr>
              <w:t>Giovanis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Zeszutek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>, 202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5CCA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8E7FA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83C68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se stud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252C5" w14:textId="38BD3016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40-year-old woman with vulvodyni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E4C78" w14:textId="76400D54" w:rsidR="005E7569" w:rsidRPr="00D47217" w:rsidRDefault="006A4FB6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To present a case of vulvodynia managed with osteopathic manipulative treatme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88FE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Osteopathic manipulative treatment using balanced ligamentous tension, myofascial release, and </w:t>
            </w:r>
            <w:r w:rsidRPr="00D47217">
              <w:rPr>
                <w:sz w:val="18"/>
                <w:szCs w:val="18"/>
                <w:lang w:val="en-US"/>
              </w:rPr>
              <w:lastRenderedPageBreak/>
              <w:t>osteopathy in the cranial field</w:t>
            </w:r>
          </w:p>
          <w:p w14:paraId="38666C83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DA944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lastRenderedPageBreak/>
              <w:t>Self-reported symptoms of pain and depression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38113" w14:textId="2D9916FE" w:rsidR="005E7569" w:rsidRPr="00D47217" w:rsidRDefault="006A4FB6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Osteopathic manipulative treatment was effective in managing vulvodynia symptoms</w:t>
            </w:r>
          </w:p>
        </w:tc>
      </w:tr>
      <w:tr w:rsidR="009561B8" w:rsidRPr="00D47217" w14:paraId="620133AE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28A6C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arey et al., 20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550C3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828AD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D3489" w14:textId="776FE7B0" w:rsidR="005E7569" w:rsidRPr="00D47217" w:rsidRDefault="001B6F87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ulticenter</w:t>
            </w:r>
            <w:r w:rsidR="005E7569" w:rsidRPr="00D47217">
              <w:rPr>
                <w:sz w:val="18"/>
                <w:szCs w:val="18"/>
                <w:lang w:val="en-US"/>
              </w:rPr>
              <w:t xml:space="preserve"> </w:t>
            </w:r>
            <w:r w:rsidRPr="00D47217">
              <w:rPr>
                <w:sz w:val="18"/>
                <w:szCs w:val="18"/>
                <w:lang w:val="en-US"/>
              </w:rPr>
              <w:t>randomized</w:t>
            </w:r>
            <w:r w:rsidR="005E7569" w:rsidRPr="00D47217">
              <w:rPr>
                <w:sz w:val="18"/>
                <w:szCs w:val="18"/>
                <w:lang w:val="en-US"/>
              </w:rPr>
              <w:t xml:space="preserve"> controlled trial rationale and design 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554BE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remenopausal and perimenopausal women with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0E939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evaluate the efficacy of peripherally and centrally acting medications currently used in clinical practice for treating unique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subtyp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FEE46" w14:textId="236C0F64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reatment conditions: peripheral 5% lidocaine + 0.02%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oestradiol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cream + oral placebo, central nortriptyline + placebo cream, combined treatments, or placebo for both</w:t>
            </w:r>
          </w:p>
          <w:p w14:paraId="4F64C09B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72769" w14:textId="28A69501" w:rsidR="000D3861" w:rsidRPr="00D47217" w:rsidRDefault="000D3861" w:rsidP="00147AED">
            <w:pPr>
              <w:pStyle w:val="ListParagraph"/>
              <w:numPr>
                <w:ilvl w:val="0"/>
                <w:numId w:val="18"/>
              </w:numPr>
              <w:spacing w:after="0"/>
              <w:ind w:left="249" w:hanging="249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ain (Tampon test &amp; McGill Pain Questionnaire)</w:t>
            </w:r>
          </w:p>
          <w:p w14:paraId="5ACFDA3C" w14:textId="6C8B913A" w:rsidR="000D3861" w:rsidRPr="00D47217" w:rsidRDefault="000D3861" w:rsidP="00147AED">
            <w:pPr>
              <w:pStyle w:val="ListParagraph"/>
              <w:numPr>
                <w:ilvl w:val="0"/>
                <w:numId w:val="18"/>
              </w:numPr>
              <w:spacing w:after="0"/>
              <w:ind w:left="249" w:hanging="249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Perceived physical, mental and sexual health (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standardised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questionnaire)</w:t>
            </w:r>
          </w:p>
          <w:p w14:paraId="673DD798" w14:textId="1AD82CA9" w:rsidR="005E7569" w:rsidRPr="00D47217" w:rsidRDefault="000D3861" w:rsidP="00147AED">
            <w:pPr>
              <w:pStyle w:val="ListParagraph"/>
              <w:numPr>
                <w:ilvl w:val="0"/>
                <w:numId w:val="18"/>
              </w:numPr>
              <w:spacing w:after="0"/>
              <w:ind w:left="249" w:hanging="249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ytokines and microRNAs in local vaginal and circulating blood samples (multiplex assays and RNA sequencing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4C187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/A</w:t>
            </w:r>
          </w:p>
        </w:tc>
      </w:tr>
      <w:tr w:rsidR="009561B8" w:rsidRPr="00D47217" w14:paraId="0A7D7E8E" w14:textId="77777777" w:rsidTr="00D47217">
        <w:trPr>
          <w:gridBefore w:val="1"/>
          <w:gridAfter w:val="1"/>
          <w:wBefore w:w="14" w:type="dxa"/>
          <w:wAfter w:w="15" w:type="dxa"/>
          <w:trHeight w:val="569"/>
        </w:trPr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879AB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Cutting et al., 20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07EB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949E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42710" w14:textId="2EE8C8E3" w:rsidR="005E7569" w:rsidRPr="00D47217" w:rsidRDefault="009029D6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M</w:t>
            </w:r>
            <w:r w:rsidR="005E7569" w:rsidRPr="00D47217">
              <w:rPr>
                <w:sz w:val="18"/>
                <w:szCs w:val="18"/>
                <w:lang w:val="en-US"/>
              </w:rPr>
              <w:t>ulti-site randomi</w:t>
            </w:r>
            <w:r w:rsidR="00D47217" w:rsidRPr="00D47217">
              <w:rPr>
                <w:sz w:val="18"/>
                <w:szCs w:val="18"/>
                <w:lang w:val="en-US"/>
              </w:rPr>
              <w:t>z</w:t>
            </w:r>
            <w:r w:rsidR="005E7569" w:rsidRPr="00D47217">
              <w:rPr>
                <w:sz w:val="18"/>
                <w:szCs w:val="18"/>
                <w:lang w:val="en-US"/>
              </w:rPr>
              <w:t>ed, double-blind trial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B60FD" w14:textId="314710D4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Premenopausal and perimenopausal women with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="003356F5" w:rsidRPr="00D47217">
              <w:rPr>
                <w:sz w:val="18"/>
                <w:szCs w:val="18"/>
                <w:lang w:val="en-US"/>
              </w:rPr>
              <w:t xml:space="preserve"> </w:t>
            </w:r>
            <w:r w:rsidRPr="00D47217">
              <w:rPr>
                <w:sz w:val="18"/>
                <w:szCs w:val="18"/>
                <w:lang w:val="en-US"/>
              </w:rPr>
              <w:t>(N=78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48B06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o describe the design and present baseline participant characteristics of our ongoing RCT for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(Carey et al., 2022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63919" w14:textId="5F66292D" w:rsidR="005E7569" w:rsidRPr="00D47217" w:rsidRDefault="009029D6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 xml:space="preserve">Treatment conditions: peripheral 5% lidocaine + 0.02% </w:t>
            </w:r>
            <w:proofErr w:type="spellStart"/>
            <w:r w:rsidRPr="00D47217">
              <w:rPr>
                <w:sz w:val="18"/>
                <w:szCs w:val="18"/>
                <w:lang w:val="en-US"/>
              </w:rPr>
              <w:t>oestradiol</w:t>
            </w:r>
            <w:proofErr w:type="spellEnd"/>
            <w:r w:rsidRPr="00D47217">
              <w:rPr>
                <w:sz w:val="18"/>
                <w:szCs w:val="18"/>
                <w:lang w:val="en-US"/>
              </w:rPr>
              <w:t xml:space="preserve"> cream + oral placebo, central nortriptyline + placebo cream, combined treatments, or placebo for both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95EB5" w14:textId="34155412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Assessment of participant characteristics and vulvodynia subtypes</w:t>
            </w:r>
            <w:r w:rsidR="003356F5" w:rsidRPr="00D47217">
              <w:rPr>
                <w:sz w:val="18"/>
                <w:szCs w:val="18"/>
                <w:lang w:val="en-US"/>
              </w:rPr>
              <w:t xml:space="preserve"> (demographic questionnaire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30B82" w14:textId="77777777" w:rsidR="005E7569" w:rsidRPr="00D47217" w:rsidRDefault="005E7569" w:rsidP="005E7569">
            <w:pPr>
              <w:spacing w:after="0"/>
              <w:rPr>
                <w:sz w:val="18"/>
                <w:szCs w:val="18"/>
                <w:lang w:val="en-US"/>
              </w:rPr>
            </w:pPr>
            <w:r w:rsidRPr="00D47217">
              <w:rPr>
                <w:sz w:val="18"/>
                <w:szCs w:val="18"/>
                <w:lang w:val="en-US"/>
              </w:rPr>
              <w:t>N/A</w:t>
            </w:r>
          </w:p>
        </w:tc>
      </w:tr>
    </w:tbl>
    <w:p w14:paraId="0B6CB8AC" w14:textId="7ED4E420" w:rsidR="005E7569" w:rsidRPr="00D47217" w:rsidRDefault="005E7569" w:rsidP="005E7569">
      <w:pPr>
        <w:spacing w:after="0"/>
        <w:rPr>
          <w:sz w:val="18"/>
          <w:szCs w:val="18"/>
          <w:lang w:val="en-US"/>
        </w:rPr>
      </w:pPr>
      <w:r w:rsidRPr="00D47217">
        <w:rPr>
          <w:sz w:val="18"/>
          <w:szCs w:val="18"/>
          <w:lang w:val="en-US"/>
        </w:rPr>
        <w:br/>
      </w:r>
      <w:r w:rsidRPr="00D47217">
        <w:rPr>
          <w:sz w:val="18"/>
          <w:szCs w:val="18"/>
          <w:lang w:val="en-US"/>
        </w:rPr>
        <w:br/>
      </w:r>
    </w:p>
    <w:p w14:paraId="34E29EAF" w14:textId="77777777" w:rsidR="005E7569" w:rsidRPr="00D47217" w:rsidRDefault="005E7569" w:rsidP="005E7569">
      <w:pPr>
        <w:spacing w:after="0"/>
        <w:rPr>
          <w:sz w:val="18"/>
          <w:szCs w:val="18"/>
          <w:lang w:val="en-US"/>
        </w:rPr>
      </w:pPr>
    </w:p>
    <w:p w14:paraId="2947E826" w14:textId="77777777" w:rsidR="005E7569" w:rsidRPr="00D47217" w:rsidRDefault="005E7569" w:rsidP="005E7569">
      <w:pPr>
        <w:spacing w:after="0"/>
        <w:rPr>
          <w:sz w:val="18"/>
          <w:szCs w:val="18"/>
          <w:lang w:val="en-US"/>
        </w:rPr>
      </w:pPr>
      <w:r w:rsidRPr="00D47217">
        <w:rPr>
          <w:sz w:val="18"/>
          <w:szCs w:val="18"/>
          <w:lang w:val="en-US"/>
        </w:rPr>
        <w:br/>
      </w:r>
    </w:p>
    <w:p w14:paraId="56556EC7" w14:textId="77777777" w:rsidR="005E7569" w:rsidRPr="00D47217" w:rsidRDefault="005E7569" w:rsidP="005E7569">
      <w:pPr>
        <w:spacing w:after="0"/>
        <w:rPr>
          <w:sz w:val="18"/>
          <w:szCs w:val="18"/>
          <w:lang w:val="en-US"/>
        </w:rPr>
      </w:pPr>
      <w:r w:rsidRPr="00D47217">
        <w:rPr>
          <w:sz w:val="18"/>
          <w:szCs w:val="18"/>
          <w:lang w:val="en-US"/>
        </w:rPr>
        <w:br/>
      </w:r>
      <w:r w:rsidRPr="00D47217">
        <w:rPr>
          <w:sz w:val="18"/>
          <w:szCs w:val="18"/>
          <w:lang w:val="en-US"/>
        </w:rPr>
        <w:br/>
      </w:r>
    </w:p>
    <w:p w14:paraId="20D2F059" w14:textId="77777777" w:rsidR="005E7569" w:rsidRPr="00D47217" w:rsidRDefault="005E7569" w:rsidP="005E7569">
      <w:pPr>
        <w:spacing w:after="0"/>
        <w:rPr>
          <w:sz w:val="18"/>
          <w:szCs w:val="18"/>
          <w:lang w:val="en-US"/>
        </w:rPr>
      </w:pPr>
    </w:p>
    <w:p w14:paraId="13941A53" w14:textId="77777777" w:rsidR="00A526DD" w:rsidRPr="00D47217" w:rsidRDefault="00A526DD" w:rsidP="005E7569">
      <w:pPr>
        <w:spacing w:after="0"/>
        <w:rPr>
          <w:sz w:val="18"/>
          <w:szCs w:val="18"/>
          <w:lang w:val="en-US"/>
        </w:rPr>
      </w:pPr>
    </w:p>
    <w:sectPr w:rsidR="00A526DD" w:rsidRPr="00D47217" w:rsidSect="000906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770E5"/>
    <w:multiLevelType w:val="hybridMultilevel"/>
    <w:tmpl w:val="B0040CE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755C0"/>
    <w:multiLevelType w:val="hybridMultilevel"/>
    <w:tmpl w:val="0304104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B4D37"/>
    <w:multiLevelType w:val="hybridMultilevel"/>
    <w:tmpl w:val="D2AEDAD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B5158"/>
    <w:multiLevelType w:val="hybridMultilevel"/>
    <w:tmpl w:val="DB807F8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79364F"/>
    <w:multiLevelType w:val="hybridMultilevel"/>
    <w:tmpl w:val="37482E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D31588"/>
    <w:multiLevelType w:val="hybridMultilevel"/>
    <w:tmpl w:val="4E02258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135424"/>
    <w:multiLevelType w:val="hybridMultilevel"/>
    <w:tmpl w:val="5C3288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8677C2"/>
    <w:multiLevelType w:val="hybridMultilevel"/>
    <w:tmpl w:val="5A389AF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48572F"/>
    <w:multiLevelType w:val="hybridMultilevel"/>
    <w:tmpl w:val="7CF650F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4114B0"/>
    <w:multiLevelType w:val="hybridMultilevel"/>
    <w:tmpl w:val="C4B87C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893EFA"/>
    <w:multiLevelType w:val="hybridMultilevel"/>
    <w:tmpl w:val="9D9CEE4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A473F"/>
    <w:multiLevelType w:val="hybridMultilevel"/>
    <w:tmpl w:val="D940FC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FF3028"/>
    <w:multiLevelType w:val="hybridMultilevel"/>
    <w:tmpl w:val="4BF6901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B106A9"/>
    <w:multiLevelType w:val="hybridMultilevel"/>
    <w:tmpl w:val="7D4EBBA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A53751"/>
    <w:multiLevelType w:val="hybridMultilevel"/>
    <w:tmpl w:val="6958E58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0E61D1"/>
    <w:multiLevelType w:val="hybridMultilevel"/>
    <w:tmpl w:val="4410879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BA2520"/>
    <w:multiLevelType w:val="hybridMultilevel"/>
    <w:tmpl w:val="FB3A7F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D02CCB"/>
    <w:multiLevelType w:val="hybridMultilevel"/>
    <w:tmpl w:val="699022E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1516B9"/>
    <w:multiLevelType w:val="hybridMultilevel"/>
    <w:tmpl w:val="DF44B8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3402D6"/>
    <w:multiLevelType w:val="hybridMultilevel"/>
    <w:tmpl w:val="02F4C7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B866F8"/>
    <w:multiLevelType w:val="hybridMultilevel"/>
    <w:tmpl w:val="2E282EA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78514">
    <w:abstractNumId w:val="20"/>
  </w:num>
  <w:num w:numId="2" w16cid:durableId="427897523">
    <w:abstractNumId w:val="6"/>
  </w:num>
  <w:num w:numId="3" w16cid:durableId="1965576171">
    <w:abstractNumId w:val="4"/>
  </w:num>
  <w:num w:numId="4" w16cid:durableId="1148202372">
    <w:abstractNumId w:val="18"/>
  </w:num>
  <w:num w:numId="5" w16cid:durableId="929436997">
    <w:abstractNumId w:val="5"/>
  </w:num>
  <w:num w:numId="6" w16cid:durableId="392122792">
    <w:abstractNumId w:val="13"/>
  </w:num>
  <w:num w:numId="7" w16cid:durableId="1538006011">
    <w:abstractNumId w:val="1"/>
  </w:num>
  <w:num w:numId="8" w16cid:durableId="39212408">
    <w:abstractNumId w:val="7"/>
  </w:num>
  <w:num w:numId="9" w16cid:durableId="378630060">
    <w:abstractNumId w:val="14"/>
  </w:num>
  <w:num w:numId="10" w16cid:durableId="1440758903">
    <w:abstractNumId w:val="15"/>
  </w:num>
  <w:num w:numId="11" w16cid:durableId="845287703">
    <w:abstractNumId w:val="9"/>
  </w:num>
  <w:num w:numId="12" w16cid:durableId="1003125776">
    <w:abstractNumId w:val="8"/>
  </w:num>
  <w:num w:numId="13" w16cid:durableId="796066684">
    <w:abstractNumId w:val="17"/>
  </w:num>
  <w:num w:numId="14" w16cid:durableId="401681868">
    <w:abstractNumId w:val="2"/>
  </w:num>
  <w:num w:numId="15" w16cid:durableId="1944537018">
    <w:abstractNumId w:val="16"/>
  </w:num>
  <w:num w:numId="16" w16cid:durableId="1094084028">
    <w:abstractNumId w:val="3"/>
  </w:num>
  <w:num w:numId="17" w16cid:durableId="263615841">
    <w:abstractNumId w:val="12"/>
  </w:num>
  <w:num w:numId="18" w16cid:durableId="205990802">
    <w:abstractNumId w:val="10"/>
  </w:num>
  <w:num w:numId="19" w16cid:durableId="723991755">
    <w:abstractNumId w:val="19"/>
  </w:num>
  <w:num w:numId="20" w16cid:durableId="246966984">
    <w:abstractNumId w:val="11"/>
  </w:num>
  <w:num w:numId="21" w16cid:durableId="393286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B09"/>
    <w:rsid w:val="0004009C"/>
    <w:rsid w:val="00042D88"/>
    <w:rsid w:val="000652E4"/>
    <w:rsid w:val="000708FE"/>
    <w:rsid w:val="00086520"/>
    <w:rsid w:val="00090602"/>
    <w:rsid w:val="000B3B3C"/>
    <w:rsid w:val="000D3861"/>
    <w:rsid w:val="00102BCD"/>
    <w:rsid w:val="00113861"/>
    <w:rsid w:val="00147AED"/>
    <w:rsid w:val="00164BB1"/>
    <w:rsid w:val="00167274"/>
    <w:rsid w:val="00190623"/>
    <w:rsid w:val="00197034"/>
    <w:rsid w:val="001B6F87"/>
    <w:rsid w:val="001C0F51"/>
    <w:rsid w:val="001C13F9"/>
    <w:rsid w:val="001C43AB"/>
    <w:rsid w:val="001C638E"/>
    <w:rsid w:val="001D5876"/>
    <w:rsid w:val="00201B87"/>
    <w:rsid w:val="00204862"/>
    <w:rsid w:val="00233A15"/>
    <w:rsid w:val="00247AFA"/>
    <w:rsid w:val="00253E86"/>
    <w:rsid w:val="002E40D9"/>
    <w:rsid w:val="003057EF"/>
    <w:rsid w:val="00315E37"/>
    <w:rsid w:val="003356F5"/>
    <w:rsid w:val="00352D93"/>
    <w:rsid w:val="00383250"/>
    <w:rsid w:val="00385B6B"/>
    <w:rsid w:val="003946F8"/>
    <w:rsid w:val="003A70E2"/>
    <w:rsid w:val="003B0524"/>
    <w:rsid w:val="003B0860"/>
    <w:rsid w:val="003C3757"/>
    <w:rsid w:val="004007FC"/>
    <w:rsid w:val="00413E23"/>
    <w:rsid w:val="00421313"/>
    <w:rsid w:val="00437BC9"/>
    <w:rsid w:val="00463A35"/>
    <w:rsid w:val="00467F4D"/>
    <w:rsid w:val="004956C6"/>
    <w:rsid w:val="004B07C7"/>
    <w:rsid w:val="004B409A"/>
    <w:rsid w:val="004D0B34"/>
    <w:rsid w:val="004D23C6"/>
    <w:rsid w:val="00547EDF"/>
    <w:rsid w:val="00582BF9"/>
    <w:rsid w:val="005A0AE8"/>
    <w:rsid w:val="005A30A5"/>
    <w:rsid w:val="005A54BB"/>
    <w:rsid w:val="005A6BA5"/>
    <w:rsid w:val="005B592D"/>
    <w:rsid w:val="005C1EE4"/>
    <w:rsid w:val="005C6A6E"/>
    <w:rsid w:val="005D27E0"/>
    <w:rsid w:val="005D5B71"/>
    <w:rsid w:val="005D7970"/>
    <w:rsid w:val="005E7569"/>
    <w:rsid w:val="00602C95"/>
    <w:rsid w:val="00635040"/>
    <w:rsid w:val="00652135"/>
    <w:rsid w:val="00654A1F"/>
    <w:rsid w:val="00671188"/>
    <w:rsid w:val="00671BD3"/>
    <w:rsid w:val="00677F8B"/>
    <w:rsid w:val="00680C56"/>
    <w:rsid w:val="006A4FB6"/>
    <w:rsid w:val="006A6B4E"/>
    <w:rsid w:val="006A6BCF"/>
    <w:rsid w:val="006B7832"/>
    <w:rsid w:val="006D0576"/>
    <w:rsid w:val="006E26F0"/>
    <w:rsid w:val="006E7065"/>
    <w:rsid w:val="006F5838"/>
    <w:rsid w:val="007056D8"/>
    <w:rsid w:val="00714FEA"/>
    <w:rsid w:val="00772443"/>
    <w:rsid w:val="00776777"/>
    <w:rsid w:val="00777428"/>
    <w:rsid w:val="00784605"/>
    <w:rsid w:val="007C166C"/>
    <w:rsid w:val="007C7129"/>
    <w:rsid w:val="007D75C8"/>
    <w:rsid w:val="007E7278"/>
    <w:rsid w:val="00822C65"/>
    <w:rsid w:val="0082329A"/>
    <w:rsid w:val="008659D1"/>
    <w:rsid w:val="0088103B"/>
    <w:rsid w:val="00886774"/>
    <w:rsid w:val="00887804"/>
    <w:rsid w:val="00887EDD"/>
    <w:rsid w:val="00896E43"/>
    <w:rsid w:val="008A13DF"/>
    <w:rsid w:val="008C5ABE"/>
    <w:rsid w:val="008C7A78"/>
    <w:rsid w:val="008D1258"/>
    <w:rsid w:val="008D7A32"/>
    <w:rsid w:val="008E0598"/>
    <w:rsid w:val="008E05CF"/>
    <w:rsid w:val="008E14C6"/>
    <w:rsid w:val="008E4533"/>
    <w:rsid w:val="009029D6"/>
    <w:rsid w:val="0092425C"/>
    <w:rsid w:val="00926350"/>
    <w:rsid w:val="0093089E"/>
    <w:rsid w:val="009362FF"/>
    <w:rsid w:val="00937C4B"/>
    <w:rsid w:val="00942ED5"/>
    <w:rsid w:val="00943365"/>
    <w:rsid w:val="00947FDF"/>
    <w:rsid w:val="0095182F"/>
    <w:rsid w:val="009561B8"/>
    <w:rsid w:val="009814AF"/>
    <w:rsid w:val="009C02E0"/>
    <w:rsid w:val="009E4D56"/>
    <w:rsid w:val="009F58B3"/>
    <w:rsid w:val="00A526DD"/>
    <w:rsid w:val="00A56DF0"/>
    <w:rsid w:val="00A62188"/>
    <w:rsid w:val="00A65B63"/>
    <w:rsid w:val="00A71A74"/>
    <w:rsid w:val="00AA116D"/>
    <w:rsid w:val="00AB5C0C"/>
    <w:rsid w:val="00AC5ABA"/>
    <w:rsid w:val="00AC621C"/>
    <w:rsid w:val="00AE67F3"/>
    <w:rsid w:val="00B0633E"/>
    <w:rsid w:val="00B20798"/>
    <w:rsid w:val="00B53CDF"/>
    <w:rsid w:val="00B62E4F"/>
    <w:rsid w:val="00B905AA"/>
    <w:rsid w:val="00BA3485"/>
    <w:rsid w:val="00BD3D3B"/>
    <w:rsid w:val="00BF3B13"/>
    <w:rsid w:val="00BF4FD4"/>
    <w:rsid w:val="00BF59B1"/>
    <w:rsid w:val="00C24B09"/>
    <w:rsid w:val="00C310E7"/>
    <w:rsid w:val="00C45B27"/>
    <w:rsid w:val="00C7456A"/>
    <w:rsid w:val="00CB6EFE"/>
    <w:rsid w:val="00CD51A6"/>
    <w:rsid w:val="00CE13DA"/>
    <w:rsid w:val="00CF03AB"/>
    <w:rsid w:val="00D055C9"/>
    <w:rsid w:val="00D32D19"/>
    <w:rsid w:val="00D4039D"/>
    <w:rsid w:val="00D43D4A"/>
    <w:rsid w:val="00D47217"/>
    <w:rsid w:val="00D64E5A"/>
    <w:rsid w:val="00D7125E"/>
    <w:rsid w:val="00D8239D"/>
    <w:rsid w:val="00D905B6"/>
    <w:rsid w:val="00DA4707"/>
    <w:rsid w:val="00DB3436"/>
    <w:rsid w:val="00DB6771"/>
    <w:rsid w:val="00DC1CE9"/>
    <w:rsid w:val="00DE23CE"/>
    <w:rsid w:val="00DE2B67"/>
    <w:rsid w:val="00E031B1"/>
    <w:rsid w:val="00E12E9E"/>
    <w:rsid w:val="00E306B2"/>
    <w:rsid w:val="00E46667"/>
    <w:rsid w:val="00E7152F"/>
    <w:rsid w:val="00E7280C"/>
    <w:rsid w:val="00EB204A"/>
    <w:rsid w:val="00ED1BF4"/>
    <w:rsid w:val="00EF247E"/>
    <w:rsid w:val="00F13E15"/>
    <w:rsid w:val="00F25DD2"/>
    <w:rsid w:val="00F35EE4"/>
    <w:rsid w:val="00F47E94"/>
    <w:rsid w:val="00F77A47"/>
    <w:rsid w:val="00F87F04"/>
    <w:rsid w:val="00FB6E1D"/>
    <w:rsid w:val="00FC4129"/>
    <w:rsid w:val="00FE787B"/>
    <w:rsid w:val="00FF3D0E"/>
    <w:rsid w:val="00FF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1765B"/>
  <w15:chartTrackingRefBased/>
  <w15:docId w15:val="{3CABFEF5-B271-416C-A5FD-C707957B3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4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B09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5E7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E7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77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19372">
          <w:marLeft w:val="-9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2807">
          <w:marLeft w:val="-9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70910">
          <w:marLeft w:val="-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6740">
          <w:marLeft w:val="-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3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84658">
          <w:marLeft w:val="-9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0947">
          <w:marLeft w:val="-9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1150">
          <w:marLeft w:val="-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2416">
          <w:marLeft w:val="-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4</TotalTime>
  <Pages>20</Pages>
  <Words>6108</Words>
  <Characters>34818</Characters>
  <Application>Microsoft Office Word</Application>
  <DocSecurity>0</DocSecurity>
  <Lines>290</Lines>
  <Paragraphs>81</Paragraphs>
  <ScaleCrop>false</ScaleCrop>
  <Company/>
  <LinksUpToDate>false</LinksUpToDate>
  <CharactersWithSpaces>40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urand</dc:creator>
  <cp:keywords/>
  <dc:description/>
  <cp:lastModifiedBy>Hannah Durand</cp:lastModifiedBy>
  <cp:revision>174</cp:revision>
  <dcterms:created xsi:type="dcterms:W3CDTF">2025-01-13T15:47:00Z</dcterms:created>
  <dcterms:modified xsi:type="dcterms:W3CDTF">2025-04-09T13:16:00Z</dcterms:modified>
</cp:coreProperties>
</file>